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6CEFC" w14:textId="14B8B5E5" w:rsidR="001E7226" w:rsidRPr="00526509" w:rsidRDefault="00C23A70" w:rsidP="001E7226">
      <w:pPr>
        <w:jc w:val="center"/>
        <w:rPr>
          <w:rFonts w:ascii="Calibri" w:hAnsi="Calibri" w:cs="Calibri"/>
          <w:b/>
        </w:rPr>
      </w:pPr>
      <w:bookmarkStart w:id="0" w:name="_Hlk36709528"/>
      <w:bookmarkStart w:id="1" w:name="_GoBack"/>
      <w:r w:rsidRPr="00526509">
        <w:rPr>
          <w:rFonts w:ascii="Calibri" w:hAnsi="Calibri" w:cs="Calibri"/>
          <w:b/>
          <w:kern w:val="0"/>
        </w:rPr>
        <w:t xml:space="preserve">Supplementary </w:t>
      </w:r>
      <w:r w:rsidR="00673C2B" w:rsidRPr="00526509">
        <w:rPr>
          <w:rFonts w:ascii="Calibri" w:hAnsi="Calibri" w:cs="Calibri"/>
          <w:b/>
          <w:kern w:val="0"/>
        </w:rPr>
        <w:t xml:space="preserve">Table </w:t>
      </w:r>
      <w:r w:rsidRPr="00526509">
        <w:rPr>
          <w:rFonts w:ascii="Calibri" w:hAnsi="Calibri" w:cs="Calibri"/>
          <w:b/>
          <w:kern w:val="0"/>
        </w:rPr>
        <w:t>2</w:t>
      </w:r>
      <w:r w:rsidR="001E7226" w:rsidRPr="00526509">
        <w:rPr>
          <w:rFonts w:ascii="Calibri" w:hAnsi="Calibri" w:cs="Calibri"/>
          <w:b/>
          <w:kern w:val="0"/>
        </w:rPr>
        <w:t>. Baseline characteristics of participants</w:t>
      </w:r>
      <w:r w:rsidR="00943549" w:rsidRPr="00526509">
        <w:rPr>
          <w:rFonts w:ascii="Calibri" w:hAnsi="Calibri" w:cs="Calibri"/>
          <w:b/>
          <w:kern w:val="0"/>
        </w:rPr>
        <w:t xml:space="preserve"> according to </w:t>
      </w:r>
      <w:r w:rsidR="00EC4C9F" w:rsidRPr="00526509">
        <w:rPr>
          <w:rFonts w:ascii="Calibri" w:hAnsi="Calibri" w:cs="Calibri"/>
          <w:b/>
          <w:kern w:val="0"/>
        </w:rPr>
        <w:t>AWGS</w:t>
      </w:r>
      <w:r w:rsidR="004368BF" w:rsidRPr="00526509">
        <w:rPr>
          <w:rFonts w:ascii="Calibri" w:hAnsi="Calibri" w:cs="Calibri"/>
          <w:b/>
          <w:kern w:val="0"/>
        </w:rPr>
        <w:t xml:space="preserve"> </w:t>
      </w:r>
      <w:r w:rsidR="009A246A" w:rsidRPr="00526509">
        <w:rPr>
          <w:rFonts w:ascii="Calibri" w:hAnsi="Calibri" w:cs="Calibri"/>
          <w:b/>
          <w:kern w:val="0"/>
        </w:rPr>
        <w:t>2019</w:t>
      </w:r>
      <w:r w:rsidR="00EC4C9F" w:rsidRPr="00526509">
        <w:rPr>
          <w:rFonts w:ascii="Calibri" w:hAnsi="Calibri" w:cs="Calibri"/>
          <w:b/>
          <w:kern w:val="0"/>
        </w:rPr>
        <w:t xml:space="preserve">-defined </w:t>
      </w:r>
      <w:r w:rsidR="00943549" w:rsidRPr="00526509">
        <w:rPr>
          <w:rFonts w:ascii="Calibri" w:hAnsi="Calibri" w:cs="Calibri"/>
          <w:b/>
          <w:kern w:val="0"/>
        </w:rPr>
        <w:t>sarcopenia</w:t>
      </w:r>
    </w:p>
    <w:tbl>
      <w:tblPr>
        <w:tblStyle w:val="a9"/>
        <w:tblW w:w="82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917"/>
        <w:gridCol w:w="1627"/>
      </w:tblGrid>
      <w:tr w:rsidR="00A96581" w:rsidRPr="00526509" w14:paraId="633D71B6" w14:textId="150F2287" w:rsidTr="00123AA1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41FF3F50" w14:textId="53C9464D" w:rsidR="00743715" w:rsidRPr="00526509" w:rsidRDefault="00743715" w:rsidP="00705F05">
            <w:pPr>
              <w:rPr>
                <w:rFonts w:ascii="Calibri" w:hAnsi="Calibri" w:cs="Calibri"/>
                <w:b/>
                <w:sz w:val="20"/>
                <w:szCs w:val="20"/>
              </w:rPr>
            </w:pPr>
            <w:r w:rsidRPr="00526509">
              <w:rPr>
                <w:rFonts w:ascii="Calibri" w:hAnsi="Calibri" w:cs="Calibri"/>
                <w:b/>
                <w:sz w:val="20"/>
                <w:szCs w:val="20"/>
              </w:rPr>
              <w:t>Characteristic</w:t>
            </w:r>
            <w:r w:rsidR="00EC4C9F" w:rsidRPr="00526509">
              <w:rPr>
                <w:rFonts w:ascii="Calibri" w:hAnsi="Calibri" w:cs="Calibri"/>
                <w:b/>
                <w:sz w:val="20"/>
                <w:szCs w:val="20"/>
              </w:rPr>
              <w:t>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782CA884" w14:textId="77777777" w:rsidR="00743715" w:rsidRPr="00526509" w:rsidRDefault="00743715" w:rsidP="00705F05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26509">
              <w:rPr>
                <w:rFonts w:ascii="Calibri" w:hAnsi="Calibri" w:cs="Calibri"/>
                <w:b/>
                <w:sz w:val="20"/>
                <w:szCs w:val="20"/>
              </w:rPr>
              <w:t>No sarcopenia</w:t>
            </w:r>
          </w:p>
          <w:p w14:paraId="6449C297" w14:textId="1AA44003" w:rsidR="00743715" w:rsidRPr="00526509" w:rsidRDefault="00743715" w:rsidP="00705F05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26509">
              <w:rPr>
                <w:rFonts w:ascii="Calibri" w:hAnsi="Calibri" w:cs="Calibri"/>
                <w:b/>
                <w:sz w:val="20"/>
                <w:szCs w:val="20"/>
              </w:rPr>
              <w:t>(n=</w:t>
            </w:r>
            <w:r w:rsidR="008F7605" w:rsidRPr="00526509">
              <w:rPr>
                <w:rFonts w:ascii="Calibri" w:hAnsi="Calibri" w:cs="Calibri"/>
                <w:b/>
                <w:sz w:val="20"/>
                <w:szCs w:val="20"/>
              </w:rPr>
              <w:t>208</w:t>
            </w:r>
            <w:r w:rsidRPr="00526509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917" w:type="dxa"/>
            <w:tcBorders>
              <w:top w:val="single" w:sz="12" w:space="0" w:color="auto"/>
              <w:bottom w:val="single" w:sz="12" w:space="0" w:color="auto"/>
            </w:tcBorders>
          </w:tcPr>
          <w:p w14:paraId="7CBB17C2" w14:textId="77777777" w:rsidR="00743715" w:rsidRPr="00526509" w:rsidRDefault="00743715" w:rsidP="00705F05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26509">
              <w:rPr>
                <w:rFonts w:ascii="Calibri" w:hAnsi="Calibri" w:cs="Calibri"/>
                <w:b/>
                <w:sz w:val="20"/>
                <w:szCs w:val="20"/>
              </w:rPr>
              <w:t>Sarcopenia</w:t>
            </w:r>
          </w:p>
          <w:p w14:paraId="308B65D0" w14:textId="2A386212" w:rsidR="00743715" w:rsidRPr="00526509" w:rsidRDefault="00743715" w:rsidP="00705F05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26509">
              <w:rPr>
                <w:rFonts w:ascii="Calibri" w:hAnsi="Calibri" w:cs="Calibri"/>
                <w:b/>
                <w:sz w:val="20"/>
                <w:szCs w:val="20"/>
              </w:rPr>
              <w:t>(n=</w:t>
            </w:r>
            <w:r w:rsidR="008F7605" w:rsidRPr="00526509">
              <w:rPr>
                <w:rFonts w:ascii="Calibri" w:hAnsi="Calibri" w:cs="Calibri"/>
                <w:b/>
                <w:sz w:val="20"/>
                <w:szCs w:val="20"/>
              </w:rPr>
              <w:t>176</w:t>
            </w:r>
            <w:r w:rsidRPr="00526509">
              <w:rPr>
                <w:rFonts w:ascii="Calibri" w:hAnsi="Calibri" w:cs="Calibri"/>
                <w:b/>
                <w:sz w:val="20"/>
                <w:szCs w:val="20"/>
              </w:rPr>
              <w:t>)</w:t>
            </w:r>
          </w:p>
        </w:tc>
        <w:tc>
          <w:tcPr>
            <w:tcW w:w="1627" w:type="dxa"/>
            <w:tcBorders>
              <w:top w:val="single" w:sz="12" w:space="0" w:color="auto"/>
              <w:bottom w:val="single" w:sz="12" w:space="0" w:color="auto"/>
            </w:tcBorders>
          </w:tcPr>
          <w:p w14:paraId="6ECDAB9C" w14:textId="77777777" w:rsidR="00743715" w:rsidRPr="00526509" w:rsidRDefault="00743715" w:rsidP="00705F05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526509">
              <w:rPr>
                <w:rFonts w:ascii="Calibri" w:hAnsi="Calibri" w:cs="Calibri"/>
                <w:b/>
                <w:sz w:val="20"/>
                <w:szCs w:val="20"/>
              </w:rPr>
              <w:t>p</w:t>
            </w:r>
          </w:p>
        </w:tc>
      </w:tr>
      <w:tr w:rsidR="00A96581" w:rsidRPr="00526509" w14:paraId="77574189" w14:textId="77777777" w:rsidTr="00123AA1">
        <w:tc>
          <w:tcPr>
            <w:tcW w:w="2977" w:type="dxa"/>
          </w:tcPr>
          <w:p w14:paraId="77DFCA20" w14:textId="4E2E0191" w:rsidR="00743715" w:rsidRPr="00526509" w:rsidRDefault="00743715" w:rsidP="00705F05">
            <w:pPr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Women</w:t>
            </w:r>
            <w:r w:rsidR="00950FAF" w:rsidRPr="00526509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</w:tcPr>
          <w:p w14:paraId="5F5A2DE7" w14:textId="22845049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21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58.2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219FCF8F" w14:textId="6E91E7EF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03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58.5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27" w:type="dxa"/>
          </w:tcPr>
          <w:p w14:paraId="0AEA7639" w14:textId="6E7BB6DB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</w:t>
            </w:r>
            <w:r w:rsidR="008F7605" w:rsidRPr="00526509">
              <w:rPr>
                <w:rFonts w:ascii="Calibri" w:hAnsi="Calibri" w:cs="Calibri"/>
                <w:sz w:val="20"/>
                <w:szCs w:val="20"/>
              </w:rPr>
              <w:t>.945</w:t>
            </w:r>
          </w:p>
        </w:tc>
      </w:tr>
      <w:tr w:rsidR="00A96581" w:rsidRPr="00526509" w14:paraId="4B3620CD" w14:textId="6BAC1064" w:rsidTr="00123AA1">
        <w:tc>
          <w:tcPr>
            <w:tcW w:w="2977" w:type="dxa"/>
          </w:tcPr>
          <w:p w14:paraId="47403EA4" w14:textId="77777777" w:rsidR="00743715" w:rsidRPr="00526509" w:rsidRDefault="00743715" w:rsidP="00705F05">
            <w:pPr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Age (years)</w:t>
            </w:r>
          </w:p>
        </w:tc>
        <w:tc>
          <w:tcPr>
            <w:tcW w:w="1701" w:type="dxa"/>
          </w:tcPr>
          <w:p w14:paraId="06AFE629" w14:textId="22108EBC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70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0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5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917" w:type="dxa"/>
          </w:tcPr>
          <w:p w14:paraId="251D5870" w14:textId="24BE21F5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7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6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27" w:type="dxa"/>
          </w:tcPr>
          <w:p w14:paraId="71D6743C" w14:textId="57CA6A65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2DA3E94B" w14:textId="05E77A62" w:rsidTr="00846895">
        <w:tc>
          <w:tcPr>
            <w:tcW w:w="8222" w:type="dxa"/>
            <w:gridSpan w:val="4"/>
          </w:tcPr>
          <w:p w14:paraId="5CE739DE" w14:textId="141F14D7" w:rsidR="00743715" w:rsidRPr="00526509" w:rsidRDefault="00743715" w:rsidP="00705F05">
            <w:pPr>
              <w:jc w:val="left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Comorbidities</w:t>
            </w:r>
            <w:r w:rsidR="00950FAF" w:rsidRPr="00526509">
              <w:rPr>
                <w:rFonts w:ascii="Calibri" w:hAnsi="Calibri" w:cs="Calibri"/>
                <w:sz w:val="20"/>
                <w:szCs w:val="20"/>
              </w:rPr>
              <w:t xml:space="preserve"> (%)</w:t>
            </w:r>
          </w:p>
        </w:tc>
      </w:tr>
      <w:tr w:rsidR="00A96581" w:rsidRPr="00526509" w14:paraId="358A9981" w14:textId="0FB9D225" w:rsidTr="00123AA1">
        <w:tc>
          <w:tcPr>
            <w:tcW w:w="2977" w:type="dxa"/>
          </w:tcPr>
          <w:p w14:paraId="0439AE74" w14:textId="77777777" w:rsidR="00743715" w:rsidRPr="00526509" w:rsidRDefault="00743715" w:rsidP="00705F05">
            <w:pPr>
              <w:ind w:firstLineChars="88" w:firstLine="176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Hypertension</w:t>
            </w:r>
          </w:p>
        </w:tc>
        <w:tc>
          <w:tcPr>
            <w:tcW w:w="1701" w:type="dxa"/>
          </w:tcPr>
          <w:p w14:paraId="33E64134" w14:textId="2D3C3444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65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31.3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2360300C" w14:textId="1C32CF62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51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29.0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27" w:type="dxa"/>
          </w:tcPr>
          <w:p w14:paraId="3C201320" w14:textId="644AAA75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6</w:t>
            </w:r>
            <w:r w:rsidR="008F7605" w:rsidRPr="00526509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</w:tr>
      <w:tr w:rsidR="00A96581" w:rsidRPr="00526509" w14:paraId="132ADCE5" w14:textId="5B706280" w:rsidTr="00123AA1">
        <w:tc>
          <w:tcPr>
            <w:tcW w:w="2977" w:type="dxa"/>
          </w:tcPr>
          <w:p w14:paraId="212FAC67" w14:textId="644FF15C" w:rsidR="00743715" w:rsidRPr="00526509" w:rsidRDefault="00743715" w:rsidP="00705F05">
            <w:pPr>
              <w:ind w:firstLineChars="88" w:firstLine="176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Coronary heart disease</w:t>
            </w:r>
          </w:p>
        </w:tc>
        <w:tc>
          <w:tcPr>
            <w:tcW w:w="1701" w:type="dxa"/>
          </w:tcPr>
          <w:p w14:paraId="3CF5AA49" w14:textId="2CEDA8D7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4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6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7)</w:t>
            </w:r>
          </w:p>
        </w:tc>
        <w:tc>
          <w:tcPr>
            <w:tcW w:w="1917" w:type="dxa"/>
          </w:tcPr>
          <w:p w14:paraId="37927535" w14:textId="7EDEAC12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2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27" w:type="dxa"/>
          </w:tcPr>
          <w:p w14:paraId="08A73F0F" w14:textId="3F7C1A36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</w:t>
            </w:r>
            <w:r w:rsidR="008F7605" w:rsidRPr="005265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3</w:t>
            </w:r>
          </w:p>
        </w:tc>
      </w:tr>
      <w:tr w:rsidR="00A96581" w:rsidRPr="00526509" w14:paraId="4EE72F7F" w14:textId="1B5534D2" w:rsidTr="00123AA1">
        <w:tc>
          <w:tcPr>
            <w:tcW w:w="2977" w:type="dxa"/>
          </w:tcPr>
          <w:p w14:paraId="6E690ABD" w14:textId="090FB765" w:rsidR="00743715" w:rsidRPr="00526509" w:rsidRDefault="00743715" w:rsidP="00705F05">
            <w:pPr>
              <w:ind w:firstLineChars="88" w:firstLine="176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Diabetes</w:t>
            </w:r>
          </w:p>
        </w:tc>
        <w:tc>
          <w:tcPr>
            <w:tcW w:w="1701" w:type="dxa"/>
          </w:tcPr>
          <w:p w14:paraId="4ECDF4C9" w14:textId="6D5127A4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8F7605"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8F7605" w:rsidRPr="00526509">
              <w:rPr>
                <w:rFonts w:ascii="Calibri" w:hAnsi="Calibri" w:cs="Calibri"/>
                <w:sz w:val="20"/>
                <w:szCs w:val="20"/>
              </w:rPr>
              <w:t>10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8F7605"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4E34B43C" w14:textId="61FADDDA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5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8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5)</w:t>
            </w:r>
          </w:p>
        </w:tc>
        <w:tc>
          <w:tcPr>
            <w:tcW w:w="1627" w:type="dxa"/>
          </w:tcPr>
          <w:p w14:paraId="56F34D3E" w14:textId="701DDB25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59</w:t>
            </w:r>
            <w:r w:rsidR="008F7605" w:rsidRPr="0052650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</w:tr>
      <w:tr w:rsidR="00A96581" w:rsidRPr="00526509" w14:paraId="25C3AF76" w14:textId="32070DB2" w:rsidTr="00123AA1">
        <w:tc>
          <w:tcPr>
            <w:tcW w:w="2977" w:type="dxa"/>
          </w:tcPr>
          <w:p w14:paraId="1615EB2A" w14:textId="15BDBE53" w:rsidR="00743715" w:rsidRPr="00526509" w:rsidRDefault="00743715" w:rsidP="00705F05">
            <w:pPr>
              <w:ind w:firstLineChars="88" w:firstLine="176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Stoke</w:t>
            </w:r>
          </w:p>
        </w:tc>
        <w:tc>
          <w:tcPr>
            <w:tcW w:w="1701" w:type="dxa"/>
          </w:tcPr>
          <w:p w14:paraId="61EB5D6F" w14:textId="4E51FD21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8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1D6C477D" w14:textId="60945C2A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9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10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8)</w:t>
            </w:r>
          </w:p>
        </w:tc>
        <w:tc>
          <w:tcPr>
            <w:tcW w:w="1627" w:type="dxa"/>
          </w:tcPr>
          <w:p w14:paraId="5DFF49EB" w14:textId="36A0A986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8F7605" w:rsidRPr="00526509">
              <w:rPr>
                <w:rFonts w:ascii="Calibri" w:hAnsi="Calibri" w:cs="Calibri"/>
                <w:sz w:val="20"/>
                <w:szCs w:val="20"/>
              </w:rPr>
              <w:t>427</w:t>
            </w:r>
          </w:p>
        </w:tc>
      </w:tr>
      <w:tr w:rsidR="00A96581" w:rsidRPr="00526509" w14:paraId="6619540D" w14:textId="055B3B49" w:rsidTr="00123AA1">
        <w:tc>
          <w:tcPr>
            <w:tcW w:w="2977" w:type="dxa"/>
          </w:tcPr>
          <w:p w14:paraId="5E578792" w14:textId="28B7BEBB" w:rsidR="00743715" w:rsidRPr="00526509" w:rsidRDefault="00743715" w:rsidP="00844C69">
            <w:pPr>
              <w:ind w:firstLineChars="88" w:firstLine="176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COPD</w:t>
            </w:r>
          </w:p>
        </w:tc>
        <w:tc>
          <w:tcPr>
            <w:tcW w:w="1701" w:type="dxa"/>
          </w:tcPr>
          <w:p w14:paraId="5EF8CCEB" w14:textId="7157C6DB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1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10.1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09DA4E42" w14:textId="4C3E158D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1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6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27" w:type="dxa"/>
          </w:tcPr>
          <w:p w14:paraId="16F8E942" w14:textId="04CD9865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8F7605" w:rsidRPr="00526509">
              <w:rPr>
                <w:rFonts w:ascii="Calibri" w:hAnsi="Calibri" w:cs="Calibri"/>
                <w:sz w:val="20"/>
                <w:szCs w:val="20"/>
              </w:rPr>
              <w:t>174</w:t>
            </w:r>
          </w:p>
        </w:tc>
      </w:tr>
      <w:tr w:rsidR="00A96581" w:rsidRPr="00526509" w14:paraId="39EF32EF" w14:textId="77777777" w:rsidTr="00123AA1">
        <w:tc>
          <w:tcPr>
            <w:tcW w:w="2977" w:type="dxa"/>
          </w:tcPr>
          <w:p w14:paraId="4D5A3625" w14:textId="34E1125B" w:rsidR="00743715" w:rsidRPr="00526509" w:rsidRDefault="00743715" w:rsidP="00844C69">
            <w:pPr>
              <w:ind w:firstLineChars="88" w:firstLine="176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Cognitive impairment</w:t>
            </w:r>
          </w:p>
        </w:tc>
        <w:tc>
          <w:tcPr>
            <w:tcW w:w="1701" w:type="dxa"/>
          </w:tcPr>
          <w:p w14:paraId="18DC053B" w14:textId="5E5C09D2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4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1.9)</w:t>
            </w:r>
          </w:p>
        </w:tc>
        <w:tc>
          <w:tcPr>
            <w:tcW w:w="1917" w:type="dxa"/>
          </w:tcPr>
          <w:p w14:paraId="4BC16F77" w14:textId="0B31EEAF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0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7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27" w:type="dxa"/>
          </w:tcPr>
          <w:p w14:paraId="56DE0990" w14:textId="780B7E3D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</w:t>
            </w:r>
            <w:r w:rsidR="008F7605" w:rsidRPr="00526509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50</w:t>
            </w:r>
          </w:p>
        </w:tc>
      </w:tr>
      <w:tr w:rsidR="00A96581" w:rsidRPr="00526509" w14:paraId="7750D71A" w14:textId="08D27652" w:rsidTr="00123AA1">
        <w:tc>
          <w:tcPr>
            <w:tcW w:w="2977" w:type="dxa"/>
          </w:tcPr>
          <w:p w14:paraId="56581355" w14:textId="08711E79" w:rsidR="00743715" w:rsidRPr="00526509" w:rsidRDefault="00743715" w:rsidP="00705F05">
            <w:pPr>
              <w:ind w:firstLineChars="88" w:firstLine="176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History of falls</w:t>
            </w:r>
          </w:p>
        </w:tc>
        <w:tc>
          <w:tcPr>
            <w:tcW w:w="1701" w:type="dxa"/>
          </w:tcPr>
          <w:p w14:paraId="0BEA8630" w14:textId="0ECDC524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5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1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0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917" w:type="dxa"/>
          </w:tcPr>
          <w:p w14:paraId="3F2A9EE7" w14:textId="20DA05A1" w:rsidR="00743715" w:rsidRPr="00526509" w:rsidRDefault="008F760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34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19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627" w:type="dxa"/>
          </w:tcPr>
          <w:p w14:paraId="611ED7FC" w14:textId="6716B286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0</w:t>
            </w:r>
            <w:r w:rsidR="008F7605" w:rsidRPr="00526509"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</w:tr>
      <w:tr w:rsidR="00A96581" w:rsidRPr="00526509" w14:paraId="3764AB28" w14:textId="7CB0F500" w:rsidTr="00123AA1">
        <w:tc>
          <w:tcPr>
            <w:tcW w:w="2977" w:type="dxa"/>
            <w:tcBorders>
              <w:bottom w:val="nil"/>
            </w:tcBorders>
          </w:tcPr>
          <w:p w14:paraId="139FE276" w14:textId="077E12D1" w:rsidR="00743715" w:rsidRPr="00526509" w:rsidRDefault="00743715" w:rsidP="00705F05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BMI (kg/m</w:t>
            </w:r>
            <w:r w:rsidRPr="00526509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77BF71ED" w14:textId="6B092146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6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3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917" w:type="dxa"/>
            <w:tcBorders>
              <w:bottom w:val="nil"/>
            </w:tcBorders>
          </w:tcPr>
          <w:p w14:paraId="06828B1F" w14:textId="37AF1079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6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2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27" w:type="dxa"/>
            <w:tcBorders>
              <w:bottom w:val="nil"/>
            </w:tcBorders>
          </w:tcPr>
          <w:p w14:paraId="591FE36D" w14:textId="5217B445" w:rsidR="00743715" w:rsidRPr="00526509" w:rsidRDefault="00BC7D45" w:rsidP="00705F05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2311C34E" w14:textId="516A0DA8" w:rsidTr="00123AA1">
        <w:tc>
          <w:tcPr>
            <w:tcW w:w="2977" w:type="dxa"/>
            <w:tcBorders>
              <w:bottom w:val="nil"/>
            </w:tcBorders>
          </w:tcPr>
          <w:p w14:paraId="1EA36655" w14:textId="57BDCE29" w:rsidR="00743715" w:rsidRPr="00526509" w:rsidRDefault="00743715" w:rsidP="00A7008E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bookmarkStart w:id="2" w:name="_Hlk455527012"/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CC (cm)</w:t>
            </w:r>
          </w:p>
        </w:tc>
        <w:tc>
          <w:tcPr>
            <w:tcW w:w="1701" w:type="dxa"/>
            <w:tcBorders>
              <w:bottom w:val="nil"/>
            </w:tcBorders>
          </w:tcPr>
          <w:p w14:paraId="7D998731" w14:textId="16FB7A41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6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± 2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917" w:type="dxa"/>
            <w:tcBorders>
              <w:bottom w:val="nil"/>
            </w:tcBorders>
          </w:tcPr>
          <w:p w14:paraId="05E46B79" w14:textId="752E96A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0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2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27" w:type="dxa"/>
            <w:tcBorders>
              <w:bottom w:val="nil"/>
            </w:tcBorders>
          </w:tcPr>
          <w:p w14:paraId="26FBC06C" w14:textId="7F527DC8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2A6225F4" w14:textId="77777777" w:rsidTr="00123AA1">
        <w:tc>
          <w:tcPr>
            <w:tcW w:w="2977" w:type="dxa"/>
            <w:tcBorders>
              <w:bottom w:val="nil"/>
            </w:tcBorders>
          </w:tcPr>
          <w:p w14:paraId="08BE06BC" w14:textId="3333390C" w:rsidR="00743715" w:rsidRPr="00526509" w:rsidRDefault="00743715" w:rsidP="00705F05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ASM</w:t>
            </w:r>
            <w:r w:rsidR="00950FAF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tcBorders>
              <w:bottom w:val="nil"/>
            </w:tcBorders>
          </w:tcPr>
          <w:p w14:paraId="7D151663" w14:textId="1756761D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6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4 ± 3.8</w:t>
            </w:r>
          </w:p>
        </w:tc>
        <w:tc>
          <w:tcPr>
            <w:tcW w:w="1917" w:type="dxa"/>
            <w:tcBorders>
              <w:bottom w:val="nil"/>
            </w:tcBorders>
          </w:tcPr>
          <w:p w14:paraId="2D08C7BB" w14:textId="7D76BA55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2.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27" w:type="dxa"/>
            <w:tcBorders>
              <w:bottom w:val="nil"/>
            </w:tcBorders>
          </w:tcPr>
          <w:p w14:paraId="44E31CD6" w14:textId="13B27D04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28D36780" w14:textId="77777777" w:rsidTr="00123AA1">
        <w:tc>
          <w:tcPr>
            <w:tcW w:w="2977" w:type="dxa"/>
            <w:tcBorders>
              <w:bottom w:val="nil"/>
            </w:tcBorders>
          </w:tcPr>
          <w:p w14:paraId="1256C48E" w14:textId="4295DC21" w:rsidR="00743715" w:rsidRPr="00526509" w:rsidRDefault="002A2997" w:rsidP="00705F05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A</w:t>
            </w:r>
            <w:r w:rsidR="00743715" w:rsidRPr="00526509">
              <w:rPr>
                <w:rFonts w:ascii="Calibri" w:hAnsi="Calibri" w:cs="Calibri"/>
                <w:kern w:val="0"/>
                <w:sz w:val="20"/>
                <w:szCs w:val="20"/>
              </w:rPr>
              <w:t>SMI</w:t>
            </w:r>
            <w:r w:rsidR="00950FAF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kg/m</w:t>
            </w:r>
            <w:r w:rsidR="00950FAF" w:rsidRPr="00526509">
              <w:rPr>
                <w:rFonts w:ascii="Calibri" w:hAnsi="Calibri" w:cs="Calibri"/>
                <w:kern w:val="0"/>
                <w:sz w:val="20"/>
                <w:szCs w:val="20"/>
                <w:vertAlign w:val="superscript"/>
              </w:rPr>
              <w:t>2</w:t>
            </w:r>
            <w:r w:rsidR="00950FAF" w:rsidRPr="00526509">
              <w:rPr>
                <w:rFonts w:ascii="Calibri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nil"/>
            </w:tcBorders>
          </w:tcPr>
          <w:p w14:paraId="25BF36EE" w14:textId="4ED74484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6.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6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1.0</w:t>
            </w:r>
          </w:p>
        </w:tc>
        <w:tc>
          <w:tcPr>
            <w:tcW w:w="1917" w:type="dxa"/>
            <w:tcBorders>
              <w:bottom w:val="nil"/>
            </w:tcBorders>
          </w:tcPr>
          <w:p w14:paraId="33AB1CE8" w14:textId="336C5CB0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5.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6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0.8</w:t>
            </w:r>
          </w:p>
        </w:tc>
        <w:tc>
          <w:tcPr>
            <w:tcW w:w="1627" w:type="dxa"/>
            <w:tcBorders>
              <w:bottom w:val="nil"/>
            </w:tcBorders>
          </w:tcPr>
          <w:p w14:paraId="4680BEF5" w14:textId="4172CAE9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092006C0" w14:textId="77777777" w:rsidTr="00123AA1">
        <w:tc>
          <w:tcPr>
            <w:tcW w:w="2977" w:type="dxa"/>
            <w:tcBorders>
              <w:bottom w:val="nil"/>
            </w:tcBorders>
          </w:tcPr>
          <w:p w14:paraId="5136719D" w14:textId="33BBA5A5" w:rsidR="00743715" w:rsidRPr="00526509" w:rsidRDefault="00743715" w:rsidP="00705F05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Body fat mass</w:t>
            </w:r>
            <w:r w:rsidR="00950FAF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kg)</w:t>
            </w:r>
          </w:p>
        </w:tc>
        <w:tc>
          <w:tcPr>
            <w:tcW w:w="1701" w:type="dxa"/>
            <w:tcBorders>
              <w:bottom w:val="nil"/>
            </w:tcBorders>
          </w:tcPr>
          <w:p w14:paraId="30B18541" w14:textId="640F5338" w:rsidR="00743715" w:rsidRPr="00526509" w:rsidRDefault="00A42D1F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0.7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± 5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917" w:type="dxa"/>
            <w:tcBorders>
              <w:bottom w:val="nil"/>
            </w:tcBorders>
          </w:tcPr>
          <w:p w14:paraId="2551D3B3" w14:textId="49086748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6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9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5.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1627" w:type="dxa"/>
            <w:tcBorders>
              <w:bottom w:val="nil"/>
            </w:tcBorders>
          </w:tcPr>
          <w:p w14:paraId="4F333FA3" w14:textId="626F00FB" w:rsidR="00743715" w:rsidRPr="00526509" w:rsidRDefault="00BC7D4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bookmarkEnd w:id="2"/>
      <w:tr w:rsidR="00A96581" w:rsidRPr="00526509" w14:paraId="52E47F7E" w14:textId="1DDDF3BA" w:rsidTr="00123AA1">
        <w:tc>
          <w:tcPr>
            <w:tcW w:w="2977" w:type="dxa"/>
            <w:tcBorders>
              <w:top w:val="nil"/>
              <w:bottom w:val="nil"/>
            </w:tcBorders>
          </w:tcPr>
          <w:p w14:paraId="5E8C22F0" w14:textId="6EA22ADE" w:rsidR="00743715" w:rsidRPr="00526509" w:rsidRDefault="00743715" w:rsidP="00A7008E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Gait speed (m/s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254A59" w14:textId="6D7E28A9" w:rsidR="00743715" w:rsidRPr="00526509" w:rsidRDefault="00A42D1F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.0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± 0.2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4EA20728" w14:textId="1BEAD3E2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8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0.1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8F966AB" w14:textId="3FDAE37E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7B3A87F5" w14:textId="2E2843F1" w:rsidTr="00123AA1">
        <w:tc>
          <w:tcPr>
            <w:tcW w:w="2977" w:type="dxa"/>
            <w:tcBorders>
              <w:top w:val="nil"/>
              <w:bottom w:val="nil"/>
            </w:tcBorders>
          </w:tcPr>
          <w:p w14:paraId="300066FB" w14:textId="3F9BFADD" w:rsidR="00743715" w:rsidRPr="00526509" w:rsidRDefault="00743715" w:rsidP="00A7008E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Handgrip strength (kg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7B8639" w14:textId="34B9C8B4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7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9.2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FD906C9" w14:textId="28E6B24A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9.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A42D1F" w:rsidRPr="00526509">
              <w:rPr>
                <w:rFonts w:ascii="Calibri" w:hAnsi="Calibri" w:cs="Calibri"/>
                <w:sz w:val="20"/>
                <w:szCs w:val="20"/>
              </w:rPr>
              <w:t>7.2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13E60AD7" w14:textId="0F2D773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3836B74C" w14:textId="2AC0CE81" w:rsidTr="00123AA1">
        <w:tc>
          <w:tcPr>
            <w:tcW w:w="2977" w:type="dxa"/>
            <w:tcBorders>
              <w:top w:val="nil"/>
              <w:bottom w:val="nil"/>
            </w:tcBorders>
          </w:tcPr>
          <w:p w14:paraId="1E7307BF" w14:textId="73282C26" w:rsidR="00743715" w:rsidRPr="00526509" w:rsidRDefault="00743715" w:rsidP="00A7008E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Laboratory parameters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DFCDD43" w14:textId="7777777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8C139FE" w14:textId="7777777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17DA9945" w14:textId="7777777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A96581" w:rsidRPr="00526509" w14:paraId="3838FBCA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58745C1A" w14:textId="66932B4A" w:rsidR="00743715" w:rsidRPr="00526509" w:rsidRDefault="00743715" w:rsidP="00A7008E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 Total bilirubin</w:t>
            </w:r>
            <w:r w:rsidR="0089142B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</w:t>
            </w:r>
            <w:r w:rsidR="00AB1922" w:rsidRPr="00526509">
              <w:rPr>
                <w:rFonts w:ascii="Calibri" w:hAnsi="Calibri" w:cs="Calibri"/>
                <w:kern w:val="0"/>
                <w:sz w:val="20"/>
                <w:szCs w:val="20"/>
              </w:rPr>
              <w:t>(</w:t>
            </w:r>
            <w:proofErr w:type="spellStart"/>
            <w:r w:rsidR="00D7092A" w:rsidRPr="00526509">
              <w:rPr>
                <w:rFonts w:ascii="Calibri" w:hAnsi="Calibri" w:cs="Calibri"/>
                <w:kern w:val="0"/>
                <w:sz w:val="20"/>
                <w:szCs w:val="20"/>
              </w:rPr>
              <w:t>μmol</w:t>
            </w:r>
            <w:proofErr w:type="spellEnd"/>
            <w:r w:rsidR="00AB1922" w:rsidRPr="00526509">
              <w:rPr>
                <w:rFonts w:ascii="Calibri" w:hAnsi="Calibri" w:cs="Calibri"/>
                <w:kern w:val="0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FE4690" w14:textId="37D88279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5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FE5B21D" w14:textId="3A98C7F5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5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6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9EEFE65" w14:textId="123BE3CA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9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09</w:t>
            </w:r>
          </w:p>
        </w:tc>
      </w:tr>
      <w:tr w:rsidR="00A96581" w:rsidRPr="00526509" w14:paraId="5F2174C8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14406297" w14:textId="36F0A467" w:rsidR="00743715" w:rsidRPr="00526509" w:rsidRDefault="00743715" w:rsidP="00A7008E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 Direct bilirubin</w:t>
            </w:r>
            <w:r w:rsidR="0089142B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</w:t>
            </w:r>
            <w:proofErr w:type="spellStart"/>
            <w:r w:rsidR="00D7092A" w:rsidRPr="00526509">
              <w:rPr>
                <w:rFonts w:ascii="Calibri" w:hAnsi="Calibri" w:cs="Calibri"/>
                <w:kern w:val="0"/>
                <w:sz w:val="20"/>
                <w:szCs w:val="20"/>
              </w:rPr>
              <w:t>μmol</w:t>
            </w:r>
            <w:proofErr w:type="spellEnd"/>
            <w:r w:rsidR="0089142B" w:rsidRPr="00526509">
              <w:rPr>
                <w:rFonts w:ascii="Calibri" w:hAnsi="Calibri" w:cs="Calibri"/>
                <w:kern w:val="0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12F886" w14:textId="3F7279E1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5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0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1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43D4F2F6" w14:textId="7360D00E" w:rsidR="00743715" w:rsidRPr="00526509" w:rsidRDefault="00CD0FEC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± 1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B79AFBE" w14:textId="641A90B6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509</w:t>
            </w:r>
          </w:p>
        </w:tc>
      </w:tr>
      <w:tr w:rsidR="00A96581" w:rsidRPr="00526509" w14:paraId="36918523" w14:textId="56471488" w:rsidTr="00123AA1">
        <w:tc>
          <w:tcPr>
            <w:tcW w:w="2977" w:type="dxa"/>
            <w:tcBorders>
              <w:top w:val="nil"/>
              <w:bottom w:val="nil"/>
            </w:tcBorders>
          </w:tcPr>
          <w:p w14:paraId="3593EB72" w14:textId="6A7FFCCE" w:rsidR="00743715" w:rsidRPr="00526509" w:rsidRDefault="00743715" w:rsidP="00A7008E">
            <w:pPr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 ALT</w:t>
            </w:r>
            <w:r w:rsidR="0089142B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IU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6BC3A67" w14:textId="13C04DB6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9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9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10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E19278E" w14:textId="1D3BC0B8" w:rsidR="00743715" w:rsidRPr="00526509" w:rsidRDefault="00CD0FEC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8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7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± 1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60F5DE3" w14:textId="185D17DB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322</w:t>
            </w:r>
          </w:p>
        </w:tc>
      </w:tr>
      <w:tr w:rsidR="00A96581" w:rsidRPr="00526509" w14:paraId="6A09E64A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3F991325" w14:textId="60B1B3BC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AST</w:t>
            </w:r>
            <w:r w:rsidR="0089142B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IU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E804DED" w14:textId="0E45BAA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8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6.9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4B3A74FC" w14:textId="439CEA65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3.9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9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1CA6B301" w14:textId="75D91023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236</w:t>
            </w:r>
          </w:p>
        </w:tc>
      </w:tr>
      <w:tr w:rsidR="00A96581" w:rsidRPr="00526509" w14:paraId="7CD6827A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42FD29B6" w14:textId="48DFDA2F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3606E9" w14:textId="234CFAB0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43.</w:t>
            </w:r>
            <w:r w:rsidR="00D51099" w:rsidRPr="00526509">
              <w:rPr>
                <w:rFonts w:ascii="Calibri" w:hAnsi="Calibri" w:cs="Calibri"/>
                <w:sz w:val="20"/>
                <w:szCs w:val="20"/>
              </w:rPr>
              <w:t>4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2.6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4B3B951" w14:textId="5B6CF3C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42.</w:t>
            </w:r>
            <w:r w:rsidR="00D51099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2.</w:t>
            </w:r>
            <w:r w:rsidR="00D51099" w:rsidRPr="0052650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DD91364" w14:textId="7DD0F155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00</w:t>
            </w:r>
            <w:r w:rsidR="00D51099" w:rsidRPr="005265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</w:tr>
      <w:tr w:rsidR="00A96581" w:rsidRPr="00526509" w14:paraId="4435E85D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2E800DA9" w14:textId="0930321C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Globulin</w:t>
            </w:r>
            <w:r w:rsidR="0089142B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98E796" w14:textId="53C73420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8.</w:t>
            </w:r>
            <w:r w:rsidR="00D51099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4.2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1F91B24" w14:textId="3718C624" w:rsidR="00743715" w:rsidRPr="00526509" w:rsidRDefault="00D51099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9.4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± 4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C931005" w14:textId="4C761E61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0</w:t>
            </w:r>
            <w:r w:rsidR="00D51099" w:rsidRPr="00526509">
              <w:rPr>
                <w:rFonts w:ascii="Calibri" w:hAnsi="Calibri" w:cs="Calibri"/>
                <w:sz w:val="20"/>
                <w:szCs w:val="20"/>
              </w:rPr>
              <w:t>39</w:t>
            </w:r>
          </w:p>
        </w:tc>
      </w:tr>
      <w:tr w:rsidR="00A96581" w:rsidRPr="00526509" w14:paraId="3AF79BC0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147A5F07" w14:textId="289A9F2C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Alkaline phosphatase</w:t>
            </w:r>
            <w:r w:rsidR="0089142B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IU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59C59A6" w14:textId="26C01199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7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9.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21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4A280CEF" w14:textId="44FB6AB7" w:rsidR="00743715" w:rsidRPr="00526509" w:rsidRDefault="00CD0FEC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78.8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± 2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D8503E3" w14:textId="7C39BD3A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746</w:t>
            </w:r>
          </w:p>
        </w:tc>
      </w:tr>
      <w:tr w:rsidR="00A96581" w:rsidRPr="00526509" w14:paraId="00413E0E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5C8EA403" w14:textId="3B8615B5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GGT</w:t>
            </w:r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IU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736FA54" w14:textId="35EA28D0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4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6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1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8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432E504B" w14:textId="45A9E66D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1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2CB16AD" w14:textId="21F9CF92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217</w:t>
            </w:r>
          </w:p>
        </w:tc>
      </w:tr>
      <w:tr w:rsidR="00A96581" w:rsidRPr="00526509" w14:paraId="591D9F2E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56624B94" w14:textId="08EA0A2E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Creatinine </w:t>
            </w:r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>(</w:t>
            </w:r>
            <w:proofErr w:type="spellStart"/>
            <w:r w:rsidR="00D7092A" w:rsidRPr="00526509">
              <w:rPr>
                <w:rFonts w:ascii="Calibri" w:hAnsi="Calibri" w:cs="Calibri"/>
                <w:kern w:val="0"/>
                <w:sz w:val="20"/>
                <w:szCs w:val="20"/>
              </w:rPr>
              <w:t>μmol</w:t>
            </w:r>
            <w:proofErr w:type="spellEnd"/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>/L)</w:t>
            </w:r>
            <w:r w:rsidR="00854076" w:rsidRPr="00526509" w:rsidDel="00854076">
              <w:rPr>
                <w:rFonts w:ascii="Calibri" w:hAnsi="Calibri" w:cs="Calibri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FA5358" w14:textId="28E6135B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74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8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17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055C2400" w14:textId="5B79D50D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73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18.7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ADDBCFD" w14:textId="6BEF2D90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430</w:t>
            </w:r>
          </w:p>
        </w:tc>
      </w:tr>
      <w:tr w:rsidR="00A96581" w:rsidRPr="00526509" w14:paraId="612583D8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5341DEBB" w14:textId="6A67D493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Cystatin C</w:t>
            </w:r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mg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10A7FB5" w14:textId="6BC3333B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.0 ± 0.2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AD1F914" w14:textId="51B3D5FD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0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0.2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44D4231" w14:textId="7B251B4E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487</w:t>
            </w:r>
          </w:p>
        </w:tc>
      </w:tr>
      <w:tr w:rsidR="00A96581" w:rsidRPr="00526509" w14:paraId="0034EFD7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714A2745" w14:textId="47938BF1" w:rsidR="00743715" w:rsidRPr="00526509" w:rsidRDefault="007D4BB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U</w:t>
            </w:r>
            <w:r w:rsidR="00743715" w:rsidRPr="00526509">
              <w:rPr>
                <w:rFonts w:ascii="Calibri" w:hAnsi="Calibri" w:cs="Calibri"/>
                <w:kern w:val="0"/>
                <w:sz w:val="20"/>
                <w:szCs w:val="20"/>
              </w:rPr>
              <w:t>ric acid</w:t>
            </w:r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</w:t>
            </w:r>
            <w:proofErr w:type="spellStart"/>
            <w:r w:rsidR="00D7092A" w:rsidRPr="00526509">
              <w:rPr>
                <w:rFonts w:ascii="Calibri" w:hAnsi="Calibri" w:cs="Calibri"/>
                <w:kern w:val="0"/>
                <w:sz w:val="20"/>
                <w:szCs w:val="20"/>
              </w:rPr>
              <w:t>μmol</w:t>
            </w:r>
            <w:proofErr w:type="spellEnd"/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>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4D18651" w14:textId="56B80966" w:rsidR="00743715" w:rsidRPr="00526509" w:rsidRDefault="00CD0FEC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343.7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 xml:space="preserve"> ± 8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="00743715" w:rsidRPr="00526509">
              <w:rPr>
                <w:rFonts w:ascii="Calibri" w:hAnsi="Calibri" w:cs="Calibri"/>
                <w:sz w:val="20"/>
                <w:szCs w:val="20"/>
              </w:rPr>
              <w:t>.7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351A9BD5" w14:textId="50468EF4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311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7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78.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8D8FC04" w14:textId="3DE70C9E" w:rsidR="00743715" w:rsidRPr="00526509" w:rsidRDefault="00BC7D4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5B374A89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0BC31D07" w14:textId="4BE96711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Glucose</w:t>
            </w:r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73D4280" w14:textId="293DFD36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5.5 ± 1.4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42D01BD" w14:textId="06E2BEBD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5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1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2DA89650" w14:textId="43BC16DA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655</w:t>
            </w:r>
          </w:p>
        </w:tc>
      </w:tr>
      <w:tr w:rsidR="00A96581" w:rsidRPr="00526509" w14:paraId="005537A3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65CAE455" w14:textId="6B2B6AFE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Triglyceride</w:t>
            </w:r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A68E29" w14:textId="2FE211B8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7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1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7A88959" w14:textId="0ECE9D48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.3 ± 0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37A9D5A1" w14:textId="27749A0A" w:rsidR="00743715" w:rsidRPr="00526509" w:rsidRDefault="00BC7D4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688B021F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1D78672D" w14:textId="7BB491DF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Total cholesterol</w:t>
            </w:r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1AEEBC" w14:textId="4A4C0AB8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4.5 ± 0.9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37455D6B" w14:textId="0A5D9149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4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0.9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B1D9168" w14:textId="429B4B8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982</w:t>
            </w:r>
          </w:p>
        </w:tc>
      </w:tr>
      <w:tr w:rsidR="00A96581" w:rsidRPr="00526509" w14:paraId="35EC8584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5B08F7C2" w14:textId="594D251A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HDL-C</w:t>
            </w:r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15B2B5" w14:textId="43C03612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3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0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15758C71" w14:textId="3FE729C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0.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99997DA" w14:textId="223A9DF2" w:rsidR="00743715" w:rsidRPr="00526509" w:rsidRDefault="00BC7D4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&lt;0.001</w:t>
            </w:r>
          </w:p>
        </w:tc>
      </w:tr>
      <w:tr w:rsidR="00A96581" w:rsidRPr="00526509" w14:paraId="75F22FF3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6E3A089E" w14:textId="7F95317B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LDL-C</w:t>
            </w:r>
            <w:r w:rsidR="00854076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mmol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6997A0" w14:textId="1CBEABE4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.9 ± 0.8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44EAA346" w14:textId="3DCA20E9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.9 ± 0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8869F93" w14:textId="0E5D55E0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413</w:t>
            </w:r>
          </w:p>
        </w:tc>
      </w:tr>
      <w:tr w:rsidR="00A96581" w:rsidRPr="00526509" w14:paraId="013D40CC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6B069579" w14:textId="026C7D5D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CRP (mg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6A1452E" w14:textId="7539558D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8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3E7EA3A" w14:textId="4EFD2F0D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2.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7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</w:t>
            </w:r>
            <w:r w:rsidR="00CD0FEC" w:rsidRPr="00526509">
              <w:rPr>
                <w:rFonts w:ascii="Calibri" w:hAnsi="Calibri" w:cs="Calibri"/>
                <w:sz w:val="20"/>
                <w:szCs w:val="20"/>
              </w:rPr>
              <w:t>1.8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131177EF" w14:textId="6202F4EA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390</w:t>
            </w:r>
          </w:p>
        </w:tc>
      </w:tr>
      <w:tr w:rsidR="00A96581" w:rsidRPr="00526509" w14:paraId="6EBCEA39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04CCDADD" w14:textId="253B0605" w:rsidR="00743715" w:rsidRPr="00526509" w:rsidRDefault="00743715" w:rsidP="004C2B44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>Hemoglobin</w:t>
            </w:r>
            <w:r w:rsidR="00CC3736"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(g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1F4F706" w14:textId="49F747C6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37.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8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15.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6DB5777F" w14:textId="53EB29A7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33</w:t>
            </w:r>
            <w:r w:rsidRPr="00526509">
              <w:rPr>
                <w:rFonts w:ascii="Calibri" w:hAnsi="Calibri" w:cs="Calibri"/>
                <w:sz w:val="20"/>
                <w:szCs w:val="20"/>
              </w:rPr>
              <w:t>.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8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16.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65B62691" w14:textId="7FA9C953" w:rsidR="00743715" w:rsidRPr="00526509" w:rsidRDefault="00BC7D4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012</w:t>
            </w:r>
          </w:p>
        </w:tc>
      </w:tr>
      <w:tr w:rsidR="00A96581" w:rsidRPr="00526509" w14:paraId="5E01A7A4" w14:textId="77777777" w:rsidTr="00123AA1">
        <w:tc>
          <w:tcPr>
            <w:tcW w:w="2977" w:type="dxa"/>
            <w:tcBorders>
              <w:top w:val="nil"/>
              <w:bottom w:val="nil"/>
            </w:tcBorders>
          </w:tcPr>
          <w:p w14:paraId="42849D7F" w14:textId="5929AF4D" w:rsidR="00743715" w:rsidRPr="00526509" w:rsidRDefault="00743715" w:rsidP="004C2B44">
            <w:pPr>
              <w:ind w:firstLineChars="100" w:firstLine="21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</w:rPr>
              <w:t>Platelet</w:t>
            </w:r>
            <w:r w:rsidR="00CC3736" w:rsidRPr="00526509">
              <w:rPr>
                <w:rFonts w:ascii="Calibri" w:hAnsi="Calibri" w:cs="Calibri"/>
              </w:rPr>
              <w:t xml:space="preserve"> (10^9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9AD7B7" w14:textId="46F6B271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4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9.5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52.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3528BBA" w14:textId="09F72D8B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5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1.0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5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4.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40C74F56" w14:textId="6A9AEAC9" w:rsidR="00743715" w:rsidRPr="00526509" w:rsidRDefault="00743715" w:rsidP="00A7008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BC7D45" w:rsidRPr="00526509">
              <w:rPr>
                <w:rFonts w:ascii="Calibri" w:hAnsi="Calibri" w:cs="Calibri"/>
                <w:sz w:val="20"/>
                <w:szCs w:val="20"/>
              </w:rPr>
              <w:t>782</w:t>
            </w:r>
          </w:p>
        </w:tc>
      </w:tr>
      <w:tr w:rsidR="00A96581" w:rsidRPr="00526509" w14:paraId="2BD87E3C" w14:textId="0774F176" w:rsidTr="00123AA1">
        <w:tc>
          <w:tcPr>
            <w:tcW w:w="2977" w:type="dxa"/>
            <w:tcBorders>
              <w:top w:val="nil"/>
              <w:bottom w:val="nil"/>
            </w:tcBorders>
          </w:tcPr>
          <w:p w14:paraId="09897796" w14:textId="25AC93DC" w:rsidR="00743715" w:rsidRPr="00526509" w:rsidRDefault="00743715" w:rsidP="003D457A">
            <w:pPr>
              <w:ind w:firstLineChars="100" w:firstLine="20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eastAsia="宋体" w:hAnsi="Calibri" w:cs="Calibri"/>
                <w:sz w:val="20"/>
                <w:szCs w:val="20"/>
              </w:rPr>
              <w:t>Leukocyte</w:t>
            </w:r>
            <w:r w:rsidR="00CC3736" w:rsidRPr="00526509">
              <w:rPr>
                <w:rFonts w:ascii="Calibri" w:hAnsi="Calibri" w:cs="Calibri"/>
              </w:rPr>
              <w:t xml:space="preserve"> (10^9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9BD5F4D" w14:textId="24542EF5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5.5</w:t>
            </w: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± 1.4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70FDF472" w14:textId="080F713F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5.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5</w:t>
            </w: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± 1.</w:t>
            </w:r>
            <w:r w:rsidR="00CF762A" w:rsidRPr="00526509">
              <w:rPr>
                <w:rFonts w:ascii="Calibri" w:hAnsi="Calibri" w:cs="Calibri"/>
                <w:kern w:val="0"/>
                <w:sz w:val="20"/>
                <w:szCs w:val="20"/>
              </w:rPr>
              <w:t>4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5997B3C5" w14:textId="5378212D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AF6C57" w:rsidRPr="00526509">
              <w:rPr>
                <w:rFonts w:ascii="Calibri" w:hAnsi="Calibri" w:cs="Calibri"/>
                <w:sz w:val="20"/>
                <w:szCs w:val="20"/>
              </w:rPr>
              <w:t>964</w:t>
            </w:r>
          </w:p>
        </w:tc>
      </w:tr>
      <w:tr w:rsidR="00A96581" w:rsidRPr="00526509" w14:paraId="51A3FF46" w14:textId="76B5DCEA" w:rsidTr="00123AA1">
        <w:tc>
          <w:tcPr>
            <w:tcW w:w="2977" w:type="dxa"/>
            <w:tcBorders>
              <w:top w:val="nil"/>
              <w:bottom w:val="nil"/>
            </w:tcBorders>
          </w:tcPr>
          <w:p w14:paraId="2B6F8C54" w14:textId="67F2CAF2" w:rsidR="00743715" w:rsidRPr="00526509" w:rsidRDefault="00743715" w:rsidP="003D457A">
            <w:pPr>
              <w:ind w:firstLineChars="100" w:firstLine="21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</w:rPr>
              <w:t>Neutrophil</w:t>
            </w:r>
            <w:r w:rsidR="00CC3736" w:rsidRPr="00526509">
              <w:rPr>
                <w:rFonts w:ascii="Calibri" w:hAnsi="Calibri" w:cs="Calibri"/>
              </w:rPr>
              <w:t xml:space="preserve"> (10^9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6745C2" w14:textId="359E9F83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3.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2</w:t>
            </w: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± 1.</w:t>
            </w:r>
            <w:r w:rsidR="00CF762A" w:rsidRPr="00526509">
              <w:rPr>
                <w:rFonts w:ascii="Calibri" w:hAnsi="Calibri" w:cs="Calibri"/>
                <w:kern w:val="0"/>
                <w:sz w:val="20"/>
                <w:szCs w:val="20"/>
              </w:rPr>
              <w:t>1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1EC1C1D" w14:textId="215A2E9F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3.2</w:t>
            </w:r>
            <w:r w:rsidRPr="00526509">
              <w:rPr>
                <w:rFonts w:ascii="Calibri" w:hAnsi="Calibri" w:cs="Calibri"/>
                <w:kern w:val="0"/>
                <w:sz w:val="20"/>
                <w:szCs w:val="20"/>
              </w:rPr>
              <w:t xml:space="preserve"> ± 1.</w:t>
            </w:r>
            <w:r w:rsidR="00CF762A" w:rsidRPr="00526509">
              <w:rPr>
                <w:rFonts w:ascii="Calibri" w:hAnsi="Calibri" w:cs="Calibri"/>
                <w:kern w:val="0"/>
                <w:sz w:val="20"/>
                <w:szCs w:val="20"/>
              </w:rPr>
              <w:t>0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9FF4917" w14:textId="1BBB4EEC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AF6C57" w:rsidRPr="00526509">
              <w:rPr>
                <w:rFonts w:ascii="Calibri" w:hAnsi="Calibri" w:cs="Calibri"/>
                <w:sz w:val="20"/>
                <w:szCs w:val="20"/>
              </w:rPr>
              <w:t>932</w:t>
            </w:r>
          </w:p>
        </w:tc>
      </w:tr>
      <w:tr w:rsidR="00A96581" w:rsidRPr="00526509" w14:paraId="65C9CA34" w14:textId="397D9B6B" w:rsidTr="00123AA1">
        <w:tc>
          <w:tcPr>
            <w:tcW w:w="2977" w:type="dxa"/>
            <w:tcBorders>
              <w:top w:val="nil"/>
              <w:bottom w:val="nil"/>
            </w:tcBorders>
          </w:tcPr>
          <w:p w14:paraId="0A17A595" w14:textId="6F6745EF" w:rsidR="00743715" w:rsidRPr="00526509" w:rsidRDefault="00743715" w:rsidP="003D457A">
            <w:pPr>
              <w:ind w:firstLineChars="100" w:firstLine="21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</w:rPr>
              <w:t>Lymphocyte</w:t>
            </w:r>
            <w:r w:rsidR="00CC3736" w:rsidRPr="00526509">
              <w:rPr>
                <w:rFonts w:ascii="Calibri" w:hAnsi="Calibri" w:cs="Calibri"/>
              </w:rPr>
              <w:t xml:space="preserve"> (10^9/L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83802CB" w14:textId="03B3B643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.7 ± 0.5</w:t>
            </w:r>
          </w:p>
        </w:tc>
        <w:tc>
          <w:tcPr>
            <w:tcW w:w="1917" w:type="dxa"/>
            <w:tcBorders>
              <w:top w:val="nil"/>
              <w:bottom w:val="nil"/>
            </w:tcBorders>
          </w:tcPr>
          <w:p w14:paraId="27D01265" w14:textId="7BCF804F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1.</w:t>
            </w:r>
            <w:r w:rsidR="00CF762A" w:rsidRPr="00526509">
              <w:rPr>
                <w:rFonts w:ascii="Calibri" w:hAnsi="Calibri" w:cs="Calibri"/>
                <w:sz w:val="20"/>
                <w:szCs w:val="20"/>
              </w:rPr>
              <w:t>7</w:t>
            </w:r>
            <w:r w:rsidRPr="00526509">
              <w:rPr>
                <w:rFonts w:ascii="Calibri" w:hAnsi="Calibri" w:cs="Calibri"/>
                <w:sz w:val="20"/>
                <w:szCs w:val="20"/>
              </w:rPr>
              <w:t xml:space="preserve"> ± 0.5</w:t>
            </w:r>
          </w:p>
        </w:tc>
        <w:tc>
          <w:tcPr>
            <w:tcW w:w="1627" w:type="dxa"/>
            <w:tcBorders>
              <w:top w:val="nil"/>
              <w:bottom w:val="nil"/>
            </w:tcBorders>
          </w:tcPr>
          <w:p w14:paraId="745E6EB3" w14:textId="627A48F7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AF6C57" w:rsidRPr="00526509">
              <w:rPr>
                <w:rFonts w:ascii="Calibri" w:hAnsi="Calibri" w:cs="Calibri"/>
                <w:sz w:val="20"/>
                <w:szCs w:val="20"/>
              </w:rPr>
              <w:t>699</w:t>
            </w:r>
          </w:p>
        </w:tc>
      </w:tr>
      <w:tr w:rsidR="00A96581" w:rsidRPr="00526509" w14:paraId="60F3383E" w14:textId="4076D95A" w:rsidTr="00123AA1"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03038A9B" w14:textId="6860A01F" w:rsidR="00743715" w:rsidRPr="00526509" w:rsidRDefault="00743715" w:rsidP="003D457A">
            <w:pPr>
              <w:ind w:firstLineChars="100" w:firstLine="210"/>
              <w:rPr>
                <w:rFonts w:ascii="Calibri" w:hAnsi="Calibri" w:cs="Calibri"/>
                <w:kern w:val="0"/>
                <w:sz w:val="20"/>
                <w:szCs w:val="20"/>
              </w:rPr>
            </w:pPr>
            <w:r w:rsidRPr="00526509">
              <w:rPr>
                <w:rFonts w:ascii="Calibri" w:hAnsi="Calibri" w:cs="Calibri"/>
              </w:rPr>
              <w:lastRenderedPageBreak/>
              <w:t>Monocyte</w:t>
            </w:r>
            <w:r w:rsidR="00CC3736" w:rsidRPr="00526509">
              <w:rPr>
                <w:rFonts w:ascii="Calibri" w:hAnsi="Calibri" w:cs="Calibri"/>
              </w:rPr>
              <w:t xml:space="preserve"> (10^9/L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39E92092" w14:textId="1E2BB67F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4 ± 0.2</w:t>
            </w:r>
          </w:p>
        </w:tc>
        <w:tc>
          <w:tcPr>
            <w:tcW w:w="1917" w:type="dxa"/>
            <w:tcBorders>
              <w:top w:val="nil"/>
              <w:bottom w:val="single" w:sz="12" w:space="0" w:color="auto"/>
            </w:tcBorders>
          </w:tcPr>
          <w:p w14:paraId="3F9346BA" w14:textId="6B9BA804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4 ± 0.1</w:t>
            </w:r>
          </w:p>
        </w:tc>
        <w:tc>
          <w:tcPr>
            <w:tcW w:w="1627" w:type="dxa"/>
            <w:tcBorders>
              <w:top w:val="nil"/>
              <w:bottom w:val="single" w:sz="12" w:space="0" w:color="auto"/>
            </w:tcBorders>
          </w:tcPr>
          <w:p w14:paraId="100D1534" w14:textId="084E05B9" w:rsidR="00743715" w:rsidRPr="00526509" w:rsidRDefault="00743715" w:rsidP="00705F05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26509">
              <w:rPr>
                <w:rFonts w:ascii="Calibri" w:hAnsi="Calibri" w:cs="Calibri"/>
                <w:sz w:val="20"/>
                <w:szCs w:val="20"/>
              </w:rPr>
              <w:t>0.</w:t>
            </w:r>
            <w:r w:rsidR="00AF6C57" w:rsidRPr="00526509">
              <w:rPr>
                <w:rFonts w:ascii="Calibri" w:hAnsi="Calibri" w:cs="Calibri"/>
                <w:sz w:val="20"/>
                <w:szCs w:val="20"/>
              </w:rPr>
              <w:t>844</w:t>
            </w:r>
          </w:p>
        </w:tc>
      </w:tr>
    </w:tbl>
    <w:p w14:paraId="1B850D74" w14:textId="777DEE38" w:rsidR="001E7226" w:rsidRPr="00526509" w:rsidRDefault="00F03FB3" w:rsidP="001E7226">
      <w:pPr>
        <w:rPr>
          <w:rFonts w:ascii="Calibri" w:hAnsi="Calibri" w:cs="Calibri"/>
        </w:rPr>
      </w:pPr>
      <w:r w:rsidRPr="00526509">
        <w:rPr>
          <w:rFonts w:ascii="Calibri" w:hAnsi="Calibri" w:cs="Calibri"/>
          <w:b/>
        </w:rPr>
        <w:t xml:space="preserve">Notes: </w:t>
      </w:r>
      <w:r w:rsidR="001E7226" w:rsidRPr="00526509">
        <w:rPr>
          <w:rFonts w:ascii="Calibri" w:hAnsi="Calibri" w:cs="Calibri"/>
        </w:rPr>
        <w:t>Data are presented as the number (percent</w:t>
      </w:r>
      <w:r w:rsidR="007B7DCD" w:rsidRPr="00526509">
        <w:rPr>
          <w:rFonts w:ascii="Calibri" w:hAnsi="Calibri" w:cs="Calibri"/>
        </w:rPr>
        <w:t>age</w:t>
      </w:r>
      <w:r w:rsidR="001E7226" w:rsidRPr="00526509">
        <w:rPr>
          <w:rFonts w:ascii="Calibri" w:hAnsi="Calibri" w:cs="Calibri"/>
        </w:rPr>
        <w:t xml:space="preserve">) for the following </w:t>
      </w:r>
      <w:r w:rsidR="00093108" w:rsidRPr="00526509">
        <w:rPr>
          <w:rFonts w:ascii="Calibri" w:hAnsi="Calibri" w:cs="Calibri"/>
        </w:rPr>
        <w:t xml:space="preserve">variables: women </w:t>
      </w:r>
      <w:r w:rsidR="000F0BEF" w:rsidRPr="00526509">
        <w:rPr>
          <w:rFonts w:ascii="Calibri" w:hAnsi="Calibri" w:cs="Calibri"/>
        </w:rPr>
        <w:t xml:space="preserve">and </w:t>
      </w:r>
      <w:r w:rsidR="001E7226" w:rsidRPr="00526509">
        <w:rPr>
          <w:rFonts w:ascii="Calibri" w:hAnsi="Calibri" w:cs="Calibri"/>
        </w:rPr>
        <w:t>speci</w:t>
      </w:r>
      <w:r w:rsidR="000F0BEF" w:rsidRPr="00526509">
        <w:rPr>
          <w:rFonts w:ascii="Calibri" w:hAnsi="Calibri" w:cs="Calibri"/>
        </w:rPr>
        <w:t>fic comorbidities</w:t>
      </w:r>
      <w:r w:rsidR="00381652" w:rsidRPr="00526509">
        <w:rPr>
          <w:rFonts w:ascii="Calibri" w:hAnsi="Calibri" w:cs="Calibri"/>
        </w:rPr>
        <w:t xml:space="preserve"> listed above</w:t>
      </w:r>
      <w:r w:rsidR="00154A89" w:rsidRPr="00526509">
        <w:rPr>
          <w:rFonts w:ascii="Calibri" w:hAnsi="Calibri" w:cs="Calibri"/>
        </w:rPr>
        <w:t xml:space="preserve">. For </w:t>
      </w:r>
      <w:r w:rsidR="001E7226" w:rsidRPr="00526509">
        <w:rPr>
          <w:rFonts w:ascii="Calibri" w:hAnsi="Calibri" w:cs="Calibri"/>
        </w:rPr>
        <w:t xml:space="preserve">other variables, the mean </w:t>
      </w:r>
      <w:r w:rsidR="001E7226" w:rsidRPr="00526509">
        <w:rPr>
          <w:rFonts w:ascii="Calibri" w:eastAsia="宋体" w:hAnsi="Calibri" w:cs="Calibri"/>
        </w:rPr>
        <w:t>±</w:t>
      </w:r>
      <w:r w:rsidR="000F0BEF" w:rsidRPr="00526509">
        <w:rPr>
          <w:rFonts w:ascii="Calibri" w:eastAsia="宋体" w:hAnsi="Calibri" w:cs="Calibri"/>
        </w:rPr>
        <w:t xml:space="preserve"> SD </w:t>
      </w:r>
      <w:r w:rsidR="007B7DCD" w:rsidRPr="00526509">
        <w:rPr>
          <w:rFonts w:ascii="Calibri" w:eastAsia="宋体" w:hAnsi="Calibri" w:cs="Calibri"/>
        </w:rPr>
        <w:t xml:space="preserve">is </w:t>
      </w:r>
      <w:r w:rsidR="000F0BEF" w:rsidRPr="00526509">
        <w:rPr>
          <w:rFonts w:ascii="Calibri" w:eastAsia="宋体" w:hAnsi="Calibri" w:cs="Calibri"/>
        </w:rPr>
        <w:t>applied.</w:t>
      </w:r>
    </w:p>
    <w:p w14:paraId="5A61D9A1" w14:textId="694B50CA" w:rsidR="001E7226" w:rsidRPr="00526509" w:rsidRDefault="001E7226" w:rsidP="001E7226">
      <w:pPr>
        <w:rPr>
          <w:rFonts w:ascii="Calibri" w:hAnsi="Calibri" w:cs="Calibri"/>
        </w:rPr>
      </w:pPr>
      <w:r w:rsidRPr="00526509">
        <w:rPr>
          <w:rFonts w:ascii="Calibri" w:hAnsi="Calibri" w:cs="Calibri"/>
        </w:rPr>
        <w:t xml:space="preserve">One-way ANOVA </w:t>
      </w:r>
      <w:r w:rsidR="007B7DCD" w:rsidRPr="00526509">
        <w:rPr>
          <w:rFonts w:ascii="Calibri" w:hAnsi="Calibri" w:cs="Calibri"/>
        </w:rPr>
        <w:t xml:space="preserve">and </w:t>
      </w:r>
      <w:r w:rsidRPr="00526509">
        <w:rPr>
          <w:rFonts w:ascii="Calibri" w:hAnsi="Calibri" w:cs="Calibri"/>
        </w:rPr>
        <w:t>c</w:t>
      </w:r>
      <w:r w:rsidR="00154A89" w:rsidRPr="00526509">
        <w:rPr>
          <w:rFonts w:ascii="Calibri" w:hAnsi="Calibri" w:cs="Calibri"/>
        </w:rPr>
        <w:t>hi-squared test</w:t>
      </w:r>
      <w:r w:rsidR="007B7DCD" w:rsidRPr="00526509">
        <w:rPr>
          <w:rFonts w:ascii="Calibri" w:hAnsi="Calibri" w:cs="Calibri"/>
        </w:rPr>
        <w:t>s</w:t>
      </w:r>
      <w:r w:rsidR="00154A89" w:rsidRPr="00526509">
        <w:rPr>
          <w:rFonts w:ascii="Calibri" w:hAnsi="Calibri" w:cs="Calibri"/>
        </w:rPr>
        <w:t xml:space="preserve"> w</w:t>
      </w:r>
      <w:r w:rsidR="007B7DCD" w:rsidRPr="00526509">
        <w:rPr>
          <w:rFonts w:ascii="Calibri" w:hAnsi="Calibri" w:cs="Calibri"/>
        </w:rPr>
        <w:t>ere used where appropriate</w:t>
      </w:r>
      <w:r w:rsidRPr="00526509">
        <w:rPr>
          <w:rFonts w:ascii="Calibri" w:hAnsi="Calibri" w:cs="Calibri"/>
        </w:rPr>
        <w:t xml:space="preserve">. </w:t>
      </w:r>
      <w:r w:rsidR="002E265E" w:rsidRPr="00526509">
        <w:rPr>
          <w:rFonts w:ascii="Calibri" w:hAnsi="Calibri" w:cs="Calibri"/>
        </w:rPr>
        <w:t>P</w:t>
      </w:r>
      <w:r w:rsidRPr="00526509">
        <w:rPr>
          <w:rFonts w:ascii="Calibri" w:hAnsi="Calibri" w:cs="Calibri"/>
        </w:rPr>
        <w:t xml:space="preserve"> &lt;0.05 </w:t>
      </w:r>
      <w:r w:rsidR="007B7DCD" w:rsidRPr="00526509">
        <w:rPr>
          <w:rFonts w:ascii="Calibri" w:hAnsi="Calibri" w:cs="Calibri"/>
        </w:rPr>
        <w:t xml:space="preserve">indicates </w:t>
      </w:r>
      <w:r w:rsidRPr="00526509">
        <w:rPr>
          <w:rFonts w:ascii="Calibri" w:hAnsi="Calibri" w:cs="Calibri"/>
        </w:rPr>
        <w:t>statistically significant.</w:t>
      </w:r>
    </w:p>
    <w:p w14:paraId="591A640D" w14:textId="64AE6BA4" w:rsidR="002452BA" w:rsidRPr="00526509" w:rsidRDefault="00F03FB3">
      <w:pPr>
        <w:rPr>
          <w:rFonts w:ascii="Calibri" w:hAnsi="Calibri" w:cs="Calibri"/>
        </w:rPr>
      </w:pPr>
      <w:r w:rsidRPr="00526509">
        <w:rPr>
          <w:rFonts w:ascii="Calibri" w:hAnsi="Calibri" w:cs="Calibri"/>
          <w:b/>
          <w:szCs w:val="20"/>
        </w:rPr>
        <w:t xml:space="preserve">Abbreviations: </w:t>
      </w:r>
      <w:r w:rsidR="00675183" w:rsidRPr="00526509">
        <w:rPr>
          <w:rFonts w:ascii="Calibri" w:hAnsi="Calibri" w:cs="Calibri"/>
        </w:rPr>
        <w:t>ALT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alanine aminotransferase; ASM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  <w:kern w:val="0"/>
        </w:rPr>
        <w:t xml:space="preserve"> appendicular skeletal muscle mass</w:t>
      </w:r>
      <w:r w:rsidR="00675183" w:rsidRPr="00526509">
        <w:rPr>
          <w:rFonts w:ascii="Calibri" w:hAnsi="Calibri" w:cs="Calibri"/>
        </w:rPr>
        <w:t xml:space="preserve">; </w:t>
      </w:r>
      <w:r w:rsidR="002A2997" w:rsidRPr="00526509">
        <w:rPr>
          <w:rFonts w:ascii="Calibri" w:hAnsi="Calibri" w:cs="Calibri"/>
        </w:rPr>
        <w:t>ASMI</w:t>
      </w:r>
      <w:r w:rsidRPr="00526509">
        <w:rPr>
          <w:rFonts w:ascii="Calibri" w:hAnsi="Calibri" w:cs="Calibri"/>
        </w:rPr>
        <w:t>,</w:t>
      </w:r>
      <w:r w:rsidR="002A2997" w:rsidRPr="00526509">
        <w:rPr>
          <w:rFonts w:ascii="Calibri" w:hAnsi="Calibri" w:cs="Calibri"/>
        </w:rPr>
        <w:t xml:space="preserve"> appendicular skeletal muscle index; </w:t>
      </w:r>
      <w:r w:rsidR="00675183" w:rsidRPr="00526509">
        <w:rPr>
          <w:rFonts w:ascii="Calibri" w:hAnsi="Calibri" w:cs="Calibri"/>
        </w:rPr>
        <w:t>AST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aspartate aminotransferase; </w:t>
      </w:r>
      <w:r w:rsidR="004368BF" w:rsidRPr="00526509">
        <w:rPr>
          <w:rFonts w:ascii="Calibri" w:hAnsi="Calibri" w:cs="Calibri"/>
        </w:rPr>
        <w:t>AWGS 2019</w:t>
      </w:r>
      <w:r w:rsidRPr="00526509">
        <w:rPr>
          <w:rFonts w:ascii="Calibri" w:hAnsi="Calibri" w:cs="Calibri"/>
        </w:rPr>
        <w:t>,</w:t>
      </w:r>
      <w:r w:rsidR="004368BF" w:rsidRPr="00526509">
        <w:rPr>
          <w:rFonts w:ascii="Calibri" w:hAnsi="Calibri" w:cs="Calibri"/>
          <w:kern w:val="0"/>
          <w:sz w:val="20"/>
          <w:szCs w:val="20"/>
        </w:rPr>
        <w:t xml:space="preserve"> </w:t>
      </w:r>
      <w:r w:rsidR="00142B90" w:rsidRPr="00526509">
        <w:rPr>
          <w:rFonts w:ascii="Calibri" w:hAnsi="Calibri" w:cs="Calibri"/>
          <w:kern w:val="0"/>
          <w:sz w:val="20"/>
          <w:szCs w:val="20"/>
        </w:rPr>
        <w:t xml:space="preserve">the updated version of </w:t>
      </w:r>
      <w:r w:rsidR="004368BF" w:rsidRPr="00526509">
        <w:rPr>
          <w:rFonts w:ascii="Calibri" w:hAnsi="Calibri" w:cs="Calibri"/>
          <w:kern w:val="0"/>
          <w:sz w:val="20"/>
          <w:szCs w:val="20"/>
        </w:rPr>
        <w:t>Asian Working Group for Sarcopenia</w:t>
      </w:r>
      <w:r w:rsidR="004368BF" w:rsidRPr="00526509">
        <w:rPr>
          <w:rFonts w:ascii="Calibri" w:hAnsi="Calibri" w:cs="Calibri"/>
        </w:rPr>
        <w:t xml:space="preserve">; </w:t>
      </w:r>
      <w:r w:rsidR="00675183" w:rsidRPr="00526509">
        <w:rPr>
          <w:rFonts w:ascii="Calibri" w:hAnsi="Calibri" w:cs="Calibri"/>
        </w:rPr>
        <w:t>BMI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body mass index; CC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calf circumference; </w:t>
      </w:r>
      <w:r w:rsidR="0088292F" w:rsidRPr="00526509">
        <w:rPr>
          <w:rFonts w:ascii="Calibri" w:hAnsi="Calibri" w:cs="Calibri"/>
        </w:rPr>
        <w:t>COPD</w:t>
      </w:r>
      <w:r w:rsidRPr="00526509">
        <w:rPr>
          <w:rFonts w:ascii="Calibri" w:hAnsi="Calibri" w:cs="Calibri"/>
        </w:rPr>
        <w:t>,</w:t>
      </w:r>
      <w:r w:rsidR="0088292F" w:rsidRPr="00526509">
        <w:rPr>
          <w:rFonts w:ascii="Calibri" w:hAnsi="Calibri" w:cs="Calibri"/>
        </w:rPr>
        <w:t xml:space="preserve"> chronic obstructive pulmonary disease;</w:t>
      </w:r>
      <w:r w:rsidR="001E7226" w:rsidRPr="00526509">
        <w:rPr>
          <w:rFonts w:ascii="Calibri" w:hAnsi="Calibri" w:cs="Calibri"/>
        </w:rPr>
        <w:t xml:space="preserve"> </w:t>
      </w:r>
      <w:r w:rsidR="00675183" w:rsidRPr="00526509">
        <w:rPr>
          <w:rFonts w:ascii="Calibri" w:hAnsi="Calibri" w:cs="Calibri"/>
        </w:rPr>
        <w:t>CRP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C-reactive protein; GGT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</w:t>
      </w:r>
      <w:r w:rsidR="003301BA" w:rsidRPr="00526509">
        <w:rPr>
          <w:rFonts w:ascii="Calibri" w:hAnsi="Calibri" w:cs="Calibri"/>
        </w:rPr>
        <w:t>γ</w:t>
      </w:r>
      <w:r w:rsidR="00675183" w:rsidRPr="00526509">
        <w:rPr>
          <w:rFonts w:ascii="Calibri" w:hAnsi="Calibri" w:cs="Calibri"/>
        </w:rPr>
        <w:t>-glutamyl transpeptidase; HDL</w:t>
      </w:r>
      <w:r w:rsidR="00950FAF" w:rsidRPr="00526509">
        <w:rPr>
          <w:rFonts w:ascii="Calibri" w:hAnsi="Calibri" w:cs="Calibri"/>
        </w:rPr>
        <w:t>-</w:t>
      </w:r>
      <w:r w:rsidR="00675183" w:rsidRPr="00526509">
        <w:rPr>
          <w:rFonts w:ascii="Calibri" w:hAnsi="Calibri" w:cs="Calibri"/>
        </w:rPr>
        <w:t>C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high</w:t>
      </w:r>
      <w:r w:rsidR="007B7DCD" w:rsidRPr="00526509">
        <w:rPr>
          <w:rFonts w:ascii="Calibri" w:hAnsi="Calibri" w:cs="Calibri"/>
        </w:rPr>
        <w:t>-</w:t>
      </w:r>
      <w:r w:rsidR="00675183" w:rsidRPr="00526509">
        <w:rPr>
          <w:rFonts w:ascii="Calibri" w:hAnsi="Calibri" w:cs="Calibri"/>
        </w:rPr>
        <w:t>density lipoprotein cholesterol; LDL</w:t>
      </w:r>
      <w:r w:rsidR="00950FAF" w:rsidRPr="00526509">
        <w:rPr>
          <w:rFonts w:ascii="Calibri" w:hAnsi="Calibri" w:cs="Calibri"/>
        </w:rPr>
        <w:t>-</w:t>
      </w:r>
      <w:r w:rsidR="00675183" w:rsidRPr="00526509">
        <w:rPr>
          <w:rFonts w:ascii="Calibri" w:hAnsi="Calibri" w:cs="Calibri"/>
        </w:rPr>
        <w:t>C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low</w:t>
      </w:r>
      <w:r w:rsidR="007B7DCD" w:rsidRPr="00526509">
        <w:rPr>
          <w:rFonts w:ascii="Calibri" w:hAnsi="Calibri" w:cs="Calibri"/>
        </w:rPr>
        <w:t>-</w:t>
      </w:r>
      <w:r w:rsidR="00675183" w:rsidRPr="00526509">
        <w:rPr>
          <w:rFonts w:ascii="Calibri" w:hAnsi="Calibri" w:cs="Calibri"/>
        </w:rPr>
        <w:t>density lipoprotein cholesterol; LMR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</w:t>
      </w:r>
      <w:r w:rsidR="00675183" w:rsidRPr="00526509">
        <w:rPr>
          <w:rFonts w:ascii="Calibri" w:hAnsi="Calibri" w:cs="Calibri"/>
          <w:kern w:val="0"/>
        </w:rPr>
        <w:t>lymphocyte-to-monocyte ratio</w:t>
      </w:r>
      <w:r w:rsidR="00675183" w:rsidRPr="00526509">
        <w:rPr>
          <w:rFonts w:ascii="Calibri" w:hAnsi="Calibri" w:cs="Calibri"/>
        </w:rPr>
        <w:t>; NLR</w:t>
      </w:r>
      <w:r w:rsidRPr="00526509">
        <w:rPr>
          <w:rFonts w:ascii="Calibri" w:hAnsi="Calibri" w:cs="Calibri"/>
        </w:rPr>
        <w:t>,</w:t>
      </w:r>
      <w:r w:rsidR="00675183" w:rsidRPr="00526509">
        <w:rPr>
          <w:rFonts w:ascii="Calibri" w:hAnsi="Calibri" w:cs="Calibri"/>
        </w:rPr>
        <w:t xml:space="preserve"> </w:t>
      </w:r>
      <w:r w:rsidR="00675183" w:rsidRPr="00526509">
        <w:rPr>
          <w:rFonts w:ascii="Calibri" w:hAnsi="Calibri" w:cs="Calibri"/>
          <w:kern w:val="0"/>
        </w:rPr>
        <w:t>neutrophil-to-lymphocyte ratio</w:t>
      </w:r>
      <w:r w:rsidR="00675183" w:rsidRPr="00526509">
        <w:rPr>
          <w:rFonts w:ascii="Calibri" w:hAnsi="Calibri" w:cs="Calibri"/>
        </w:rPr>
        <w:t xml:space="preserve">; </w:t>
      </w:r>
      <w:r w:rsidR="00E70053" w:rsidRPr="00526509">
        <w:rPr>
          <w:rFonts w:ascii="Calibri" w:hAnsi="Calibri" w:cs="Calibri"/>
        </w:rPr>
        <w:t>PLR</w:t>
      </w:r>
      <w:r w:rsidRPr="00526509">
        <w:rPr>
          <w:rFonts w:ascii="Calibri" w:hAnsi="Calibri" w:cs="Calibri"/>
        </w:rPr>
        <w:t>,</w:t>
      </w:r>
      <w:r w:rsidR="00E70053" w:rsidRPr="00526509">
        <w:rPr>
          <w:rFonts w:ascii="Calibri" w:hAnsi="Calibri" w:cs="Calibri"/>
        </w:rPr>
        <w:t xml:space="preserve"> </w:t>
      </w:r>
      <w:r w:rsidR="00FA0511" w:rsidRPr="00526509">
        <w:rPr>
          <w:rFonts w:ascii="Calibri" w:hAnsi="Calibri" w:cs="Calibri"/>
          <w:kern w:val="0"/>
        </w:rPr>
        <w:t>platelet-to-lymphocyte ratio</w:t>
      </w:r>
      <w:r w:rsidR="00675183" w:rsidRPr="00526509">
        <w:rPr>
          <w:rFonts w:ascii="Calibri" w:hAnsi="Calibri" w:cs="Calibri"/>
        </w:rPr>
        <w:t>.</w:t>
      </w:r>
      <w:bookmarkEnd w:id="0"/>
      <w:bookmarkEnd w:id="1"/>
    </w:p>
    <w:sectPr w:rsidR="002452BA" w:rsidRPr="00526509" w:rsidSect="00743715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2F333C" w14:textId="77777777" w:rsidR="003F1CC2" w:rsidRDefault="003F1CC2" w:rsidP="001E7226">
      <w:r>
        <w:separator/>
      </w:r>
    </w:p>
  </w:endnote>
  <w:endnote w:type="continuationSeparator" w:id="0">
    <w:p w14:paraId="65C7AA81" w14:textId="77777777" w:rsidR="003F1CC2" w:rsidRDefault="003F1CC2" w:rsidP="001E72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36DF59" w14:textId="180700EC" w:rsidR="009B5E66" w:rsidRDefault="009B5E66">
    <w:pPr>
      <w:pStyle w:val="a7"/>
      <w:jc w:val="center"/>
    </w:pPr>
  </w:p>
  <w:p w14:paraId="6E234EAB" w14:textId="77777777" w:rsidR="009B5E66" w:rsidRDefault="009B5E66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E26F4" w14:textId="77777777" w:rsidR="003F1CC2" w:rsidRDefault="003F1CC2" w:rsidP="001E7226">
      <w:r>
        <w:separator/>
      </w:r>
    </w:p>
  </w:footnote>
  <w:footnote w:type="continuationSeparator" w:id="0">
    <w:p w14:paraId="68D2C1E8" w14:textId="77777777" w:rsidR="003F1CC2" w:rsidRDefault="003F1CC2" w:rsidP="001E72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tDQyszA0MzCwMDI3sjBX0lEKTi0uzszPAykwNKgFAKKDEA0tAAAA"/>
  </w:docVars>
  <w:rsids>
    <w:rsidRoot w:val="000121BA"/>
    <w:rsid w:val="00000361"/>
    <w:rsid w:val="00007048"/>
    <w:rsid w:val="000121BA"/>
    <w:rsid w:val="00012C19"/>
    <w:rsid w:val="0001706B"/>
    <w:rsid w:val="0002728E"/>
    <w:rsid w:val="00035346"/>
    <w:rsid w:val="0004201A"/>
    <w:rsid w:val="000825B8"/>
    <w:rsid w:val="00087DF4"/>
    <w:rsid w:val="00093108"/>
    <w:rsid w:val="000A62CA"/>
    <w:rsid w:val="000A7668"/>
    <w:rsid w:val="000B2A5B"/>
    <w:rsid w:val="000C1A4F"/>
    <w:rsid w:val="000F0BEF"/>
    <w:rsid w:val="000F1ABE"/>
    <w:rsid w:val="00102957"/>
    <w:rsid w:val="00114D9C"/>
    <w:rsid w:val="00115C08"/>
    <w:rsid w:val="00123AA1"/>
    <w:rsid w:val="00142B90"/>
    <w:rsid w:val="00154A89"/>
    <w:rsid w:val="00163881"/>
    <w:rsid w:val="001638D4"/>
    <w:rsid w:val="001720AF"/>
    <w:rsid w:val="00174159"/>
    <w:rsid w:val="001D3C45"/>
    <w:rsid w:val="001D7A93"/>
    <w:rsid w:val="001E7226"/>
    <w:rsid w:val="001F3092"/>
    <w:rsid w:val="001F3394"/>
    <w:rsid w:val="001F376B"/>
    <w:rsid w:val="001F4809"/>
    <w:rsid w:val="002137E9"/>
    <w:rsid w:val="00231EED"/>
    <w:rsid w:val="00233A71"/>
    <w:rsid w:val="00237A95"/>
    <w:rsid w:val="002452BA"/>
    <w:rsid w:val="002520B3"/>
    <w:rsid w:val="00264311"/>
    <w:rsid w:val="00271408"/>
    <w:rsid w:val="00292B92"/>
    <w:rsid w:val="002A2997"/>
    <w:rsid w:val="002A47ED"/>
    <w:rsid w:val="002A591A"/>
    <w:rsid w:val="002B6525"/>
    <w:rsid w:val="002C00A4"/>
    <w:rsid w:val="002D2187"/>
    <w:rsid w:val="002D532D"/>
    <w:rsid w:val="002E265E"/>
    <w:rsid w:val="00310833"/>
    <w:rsid w:val="003301BA"/>
    <w:rsid w:val="00336C0A"/>
    <w:rsid w:val="003420A7"/>
    <w:rsid w:val="00343594"/>
    <w:rsid w:val="003461E2"/>
    <w:rsid w:val="00381652"/>
    <w:rsid w:val="0038549D"/>
    <w:rsid w:val="00391D27"/>
    <w:rsid w:val="003A3101"/>
    <w:rsid w:val="003A56D1"/>
    <w:rsid w:val="003D33AF"/>
    <w:rsid w:val="003D457A"/>
    <w:rsid w:val="003E23D9"/>
    <w:rsid w:val="003F0ABE"/>
    <w:rsid w:val="003F1CC2"/>
    <w:rsid w:val="003F649E"/>
    <w:rsid w:val="00412A03"/>
    <w:rsid w:val="00424600"/>
    <w:rsid w:val="00426522"/>
    <w:rsid w:val="00427564"/>
    <w:rsid w:val="004368BF"/>
    <w:rsid w:val="004436EA"/>
    <w:rsid w:val="00443A25"/>
    <w:rsid w:val="00450E2A"/>
    <w:rsid w:val="00454015"/>
    <w:rsid w:val="00496149"/>
    <w:rsid w:val="004B1AD3"/>
    <w:rsid w:val="004B2BB3"/>
    <w:rsid w:val="004C2B44"/>
    <w:rsid w:val="004C4D0C"/>
    <w:rsid w:val="004E06EB"/>
    <w:rsid w:val="004E5F9B"/>
    <w:rsid w:val="00526509"/>
    <w:rsid w:val="00526825"/>
    <w:rsid w:val="0053258E"/>
    <w:rsid w:val="005460D0"/>
    <w:rsid w:val="005524C6"/>
    <w:rsid w:val="00572E00"/>
    <w:rsid w:val="00574AE8"/>
    <w:rsid w:val="005B643F"/>
    <w:rsid w:val="005C001E"/>
    <w:rsid w:val="005E5E92"/>
    <w:rsid w:val="005E7242"/>
    <w:rsid w:val="005F27AD"/>
    <w:rsid w:val="00611FEB"/>
    <w:rsid w:val="00620DA2"/>
    <w:rsid w:val="0063072E"/>
    <w:rsid w:val="0063218F"/>
    <w:rsid w:val="00634053"/>
    <w:rsid w:val="00636408"/>
    <w:rsid w:val="006408F0"/>
    <w:rsid w:val="00660865"/>
    <w:rsid w:val="00673C2B"/>
    <w:rsid w:val="00675183"/>
    <w:rsid w:val="00687CB9"/>
    <w:rsid w:val="006C2E7A"/>
    <w:rsid w:val="006C42B6"/>
    <w:rsid w:val="006C45EF"/>
    <w:rsid w:val="006C54C1"/>
    <w:rsid w:val="006C6951"/>
    <w:rsid w:val="006E5B1B"/>
    <w:rsid w:val="0070090A"/>
    <w:rsid w:val="00705F05"/>
    <w:rsid w:val="00733860"/>
    <w:rsid w:val="00743715"/>
    <w:rsid w:val="0075059D"/>
    <w:rsid w:val="0075078D"/>
    <w:rsid w:val="00750F2C"/>
    <w:rsid w:val="00763B2F"/>
    <w:rsid w:val="00764DE0"/>
    <w:rsid w:val="00771122"/>
    <w:rsid w:val="0077488F"/>
    <w:rsid w:val="00785552"/>
    <w:rsid w:val="00785787"/>
    <w:rsid w:val="00785CF9"/>
    <w:rsid w:val="00786895"/>
    <w:rsid w:val="007B004C"/>
    <w:rsid w:val="007B17B0"/>
    <w:rsid w:val="007B46D1"/>
    <w:rsid w:val="007B49F5"/>
    <w:rsid w:val="007B5616"/>
    <w:rsid w:val="007B5808"/>
    <w:rsid w:val="007B7DCD"/>
    <w:rsid w:val="007C505E"/>
    <w:rsid w:val="007C5345"/>
    <w:rsid w:val="007D19EF"/>
    <w:rsid w:val="007D4BB5"/>
    <w:rsid w:val="007F6BA2"/>
    <w:rsid w:val="008073BC"/>
    <w:rsid w:val="00807E1E"/>
    <w:rsid w:val="0082471D"/>
    <w:rsid w:val="00844C69"/>
    <w:rsid w:val="00846895"/>
    <w:rsid w:val="00847195"/>
    <w:rsid w:val="00854076"/>
    <w:rsid w:val="00857059"/>
    <w:rsid w:val="00860275"/>
    <w:rsid w:val="008668A9"/>
    <w:rsid w:val="0088292F"/>
    <w:rsid w:val="0089142B"/>
    <w:rsid w:val="008A526B"/>
    <w:rsid w:val="008A6627"/>
    <w:rsid w:val="008A73E3"/>
    <w:rsid w:val="008B5618"/>
    <w:rsid w:val="008C2067"/>
    <w:rsid w:val="008C73F4"/>
    <w:rsid w:val="008E77A4"/>
    <w:rsid w:val="008F5F13"/>
    <w:rsid w:val="008F7605"/>
    <w:rsid w:val="0090783F"/>
    <w:rsid w:val="00940279"/>
    <w:rsid w:val="00943549"/>
    <w:rsid w:val="00950433"/>
    <w:rsid w:val="00950FAF"/>
    <w:rsid w:val="0096170F"/>
    <w:rsid w:val="00970297"/>
    <w:rsid w:val="009761FF"/>
    <w:rsid w:val="00986750"/>
    <w:rsid w:val="009A246A"/>
    <w:rsid w:val="009A7230"/>
    <w:rsid w:val="009B50F2"/>
    <w:rsid w:val="009B5E1D"/>
    <w:rsid w:val="009B5E66"/>
    <w:rsid w:val="009B6F5B"/>
    <w:rsid w:val="009C416F"/>
    <w:rsid w:val="009D7115"/>
    <w:rsid w:val="009E420F"/>
    <w:rsid w:val="00A034CE"/>
    <w:rsid w:val="00A03F35"/>
    <w:rsid w:val="00A108B6"/>
    <w:rsid w:val="00A15041"/>
    <w:rsid w:val="00A15D00"/>
    <w:rsid w:val="00A161C8"/>
    <w:rsid w:val="00A32069"/>
    <w:rsid w:val="00A3351D"/>
    <w:rsid w:val="00A36887"/>
    <w:rsid w:val="00A42CC5"/>
    <w:rsid w:val="00A42D1F"/>
    <w:rsid w:val="00A44B7E"/>
    <w:rsid w:val="00A66138"/>
    <w:rsid w:val="00A7008E"/>
    <w:rsid w:val="00A70FBC"/>
    <w:rsid w:val="00A73D8C"/>
    <w:rsid w:val="00A73DD4"/>
    <w:rsid w:val="00A87089"/>
    <w:rsid w:val="00A96581"/>
    <w:rsid w:val="00AA3813"/>
    <w:rsid w:val="00AB1922"/>
    <w:rsid w:val="00AB7476"/>
    <w:rsid w:val="00AC07E5"/>
    <w:rsid w:val="00AC7DFE"/>
    <w:rsid w:val="00AD274C"/>
    <w:rsid w:val="00AE72C8"/>
    <w:rsid w:val="00AE7A30"/>
    <w:rsid w:val="00AF6C57"/>
    <w:rsid w:val="00B01D0F"/>
    <w:rsid w:val="00B11506"/>
    <w:rsid w:val="00B13BE5"/>
    <w:rsid w:val="00B15F78"/>
    <w:rsid w:val="00B247CE"/>
    <w:rsid w:val="00BC4FFA"/>
    <w:rsid w:val="00BC7D45"/>
    <w:rsid w:val="00BD7F4F"/>
    <w:rsid w:val="00BE3C0B"/>
    <w:rsid w:val="00BF16A4"/>
    <w:rsid w:val="00C23A70"/>
    <w:rsid w:val="00C26D4A"/>
    <w:rsid w:val="00C41C53"/>
    <w:rsid w:val="00C52171"/>
    <w:rsid w:val="00C54820"/>
    <w:rsid w:val="00C557D8"/>
    <w:rsid w:val="00C6544C"/>
    <w:rsid w:val="00C70B45"/>
    <w:rsid w:val="00C860A2"/>
    <w:rsid w:val="00CA4EF4"/>
    <w:rsid w:val="00CB0D37"/>
    <w:rsid w:val="00CC3736"/>
    <w:rsid w:val="00CD0FEC"/>
    <w:rsid w:val="00CF762A"/>
    <w:rsid w:val="00D00B57"/>
    <w:rsid w:val="00D23A73"/>
    <w:rsid w:val="00D3294E"/>
    <w:rsid w:val="00D33FCF"/>
    <w:rsid w:val="00D4201F"/>
    <w:rsid w:val="00D44FEC"/>
    <w:rsid w:val="00D45978"/>
    <w:rsid w:val="00D51099"/>
    <w:rsid w:val="00D533A4"/>
    <w:rsid w:val="00D7092A"/>
    <w:rsid w:val="00D76384"/>
    <w:rsid w:val="00D846CB"/>
    <w:rsid w:val="00D87498"/>
    <w:rsid w:val="00DB3C35"/>
    <w:rsid w:val="00DB45EF"/>
    <w:rsid w:val="00DC255D"/>
    <w:rsid w:val="00DC7D42"/>
    <w:rsid w:val="00E018BB"/>
    <w:rsid w:val="00E05B41"/>
    <w:rsid w:val="00E105DC"/>
    <w:rsid w:val="00E460F3"/>
    <w:rsid w:val="00E46CD7"/>
    <w:rsid w:val="00E51A6F"/>
    <w:rsid w:val="00E54142"/>
    <w:rsid w:val="00E6656C"/>
    <w:rsid w:val="00E70053"/>
    <w:rsid w:val="00E76773"/>
    <w:rsid w:val="00E80CA1"/>
    <w:rsid w:val="00E87605"/>
    <w:rsid w:val="00E95ACE"/>
    <w:rsid w:val="00EA03C3"/>
    <w:rsid w:val="00EB62BD"/>
    <w:rsid w:val="00EC4C9F"/>
    <w:rsid w:val="00ED51E0"/>
    <w:rsid w:val="00EE172F"/>
    <w:rsid w:val="00EE73E9"/>
    <w:rsid w:val="00F03FB3"/>
    <w:rsid w:val="00F140D0"/>
    <w:rsid w:val="00F24157"/>
    <w:rsid w:val="00F3044B"/>
    <w:rsid w:val="00F3203D"/>
    <w:rsid w:val="00F3584D"/>
    <w:rsid w:val="00F3654B"/>
    <w:rsid w:val="00F51C00"/>
    <w:rsid w:val="00F708A7"/>
    <w:rsid w:val="00F7110F"/>
    <w:rsid w:val="00F715C5"/>
    <w:rsid w:val="00FA0511"/>
    <w:rsid w:val="00FA1D3B"/>
    <w:rsid w:val="00FA27AB"/>
    <w:rsid w:val="00FA4C13"/>
    <w:rsid w:val="00FA4F2A"/>
    <w:rsid w:val="00FC67BE"/>
    <w:rsid w:val="00FF61BF"/>
    <w:rsid w:val="00FF7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02F3EF"/>
  <w15:chartTrackingRefBased/>
  <w15:docId w15:val="{EF498305-11B3-4FD4-86CC-0F158F74FD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E7226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autoRedefine/>
    <w:uiPriority w:val="9"/>
    <w:qFormat/>
    <w:rsid w:val="00114D9C"/>
    <w:pPr>
      <w:keepNext/>
      <w:keepLines/>
      <w:spacing w:before="340" w:after="330" w:line="578" w:lineRule="auto"/>
      <w:jc w:val="center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4D9C"/>
    <w:pPr>
      <w:keepNext/>
      <w:keepLines/>
      <w:spacing w:before="260" w:after="260" w:line="416" w:lineRule="auto"/>
      <w:jc w:val="left"/>
      <w:outlineLvl w:val="1"/>
    </w:pPr>
    <w:rPr>
      <w:rFonts w:eastAsiaTheme="majorEastAsia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4D9C"/>
    <w:rPr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114D9C"/>
    <w:rPr>
      <w:rFonts w:eastAsiaTheme="majorEastAsia" w:cstheme="majorBidi"/>
      <w:b/>
      <w:bCs/>
      <w:sz w:val="24"/>
      <w:szCs w:val="32"/>
    </w:rPr>
  </w:style>
  <w:style w:type="paragraph" w:styleId="a3">
    <w:name w:val="Title"/>
    <w:basedOn w:val="a"/>
    <w:next w:val="a"/>
    <w:link w:val="a4"/>
    <w:uiPriority w:val="10"/>
    <w:qFormat/>
    <w:rsid w:val="00114D9C"/>
    <w:pPr>
      <w:spacing w:before="240" w:after="60"/>
      <w:jc w:val="left"/>
      <w:outlineLvl w:val="0"/>
    </w:pPr>
    <w:rPr>
      <w:rFonts w:asciiTheme="majorHAnsi" w:eastAsiaTheme="majorEastAsia" w:hAnsiTheme="majorHAnsi" w:cstheme="majorBidi"/>
      <w:b/>
      <w:bCs/>
      <w:sz w:val="24"/>
      <w:szCs w:val="32"/>
    </w:rPr>
  </w:style>
  <w:style w:type="character" w:customStyle="1" w:styleId="a4">
    <w:name w:val="标题 字符"/>
    <w:basedOn w:val="a0"/>
    <w:link w:val="a3"/>
    <w:uiPriority w:val="10"/>
    <w:rsid w:val="00114D9C"/>
    <w:rPr>
      <w:rFonts w:asciiTheme="majorHAnsi" w:eastAsiaTheme="majorEastAsia" w:hAnsiTheme="majorHAnsi" w:cstheme="majorBidi"/>
      <w:b/>
      <w:bCs/>
      <w:sz w:val="24"/>
      <w:szCs w:val="32"/>
    </w:rPr>
  </w:style>
  <w:style w:type="paragraph" w:styleId="a5">
    <w:name w:val="header"/>
    <w:basedOn w:val="a"/>
    <w:link w:val="a6"/>
    <w:uiPriority w:val="99"/>
    <w:unhideWhenUsed/>
    <w:rsid w:val="001E72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E7226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E72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E7226"/>
    <w:rPr>
      <w:sz w:val="18"/>
      <w:szCs w:val="18"/>
    </w:rPr>
  </w:style>
  <w:style w:type="table" w:styleId="a9">
    <w:name w:val="Table Grid"/>
    <w:basedOn w:val="a1"/>
    <w:uiPriority w:val="39"/>
    <w:rsid w:val="001E7226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74371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43715"/>
    <w:rPr>
      <w:sz w:val="18"/>
      <w:szCs w:val="18"/>
    </w:rPr>
  </w:style>
  <w:style w:type="paragraph" w:styleId="ac">
    <w:name w:val="Revision"/>
    <w:hidden/>
    <w:uiPriority w:val="99"/>
    <w:semiHidden/>
    <w:rsid w:val="009B50F2"/>
    <w:rPr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76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ang</dc:creator>
  <cp:keywords/>
  <dc:description/>
  <cp:lastModifiedBy>唐 天娇</cp:lastModifiedBy>
  <cp:revision>23</cp:revision>
  <dcterms:created xsi:type="dcterms:W3CDTF">2020-04-15T02:50:00Z</dcterms:created>
  <dcterms:modified xsi:type="dcterms:W3CDTF">2020-05-19T03:05:00Z</dcterms:modified>
</cp:coreProperties>
</file>